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5566" w14:textId="77777777" w:rsidR="00E21C0B" w:rsidRDefault="00E21C0B" w:rsidP="003C24F0">
      <w:pPr>
        <w:rPr>
          <w:rFonts w:ascii="Times New Roman" w:hAnsi="Times New Roman" w:cs="Times New Roman"/>
          <w:sz w:val="24"/>
          <w:szCs w:val="24"/>
        </w:rPr>
      </w:pPr>
    </w:p>
    <w:p w14:paraId="3047C838" w14:textId="71E99907" w:rsidR="003C24F0" w:rsidRDefault="0014141C" w:rsidP="003C24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14141C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94FE5">
        <w:rPr>
          <w:rFonts w:ascii="Times New Roman" w:hAnsi="Times New Roman" w:cs="Times New Roman"/>
          <w:sz w:val="24"/>
          <w:szCs w:val="24"/>
        </w:rPr>
        <w:t>Univariate and multivaria</w:t>
      </w:r>
      <w:r>
        <w:rPr>
          <w:rFonts w:ascii="Times New Roman" w:hAnsi="Times New Roman" w:cs="Times New Roman"/>
          <w:sz w:val="24"/>
          <w:szCs w:val="24"/>
        </w:rPr>
        <w:t>bl</w:t>
      </w:r>
      <w:r w:rsidRPr="00294FE5">
        <w:rPr>
          <w:rFonts w:ascii="Times New Roman" w:hAnsi="Times New Roman" w:cs="Times New Roman"/>
          <w:sz w:val="24"/>
          <w:szCs w:val="24"/>
        </w:rPr>
        <w:t xml:space="preserve">e analys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294FE5">
        <w:rPr>
          <w:rFonts w:ascii="Times New Roman" w:hAnsi="Times New Roman" w:cs="Times New Roman"/>
          <w:sz w:val="24"/>
          <w:szCs w:val="24"/>
        </w:rPr>
        <w:t xml:space="preserve"> </w:t>
      </w:r>
      <w:r w:rsidRPr="002378FF">
        <w:rPr>
          <w:rFonts w:ascii="Times New Roman" w:hAnsi="Times New Roman" w:cs="Times New Roman"/>
          <w:sz w:val="24"/>
          <w:szCs w:val="24"/>
        </w:rPr>
        <w:t>validation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1"/>
        <w:tblW w:w="8080" w:type="dxa"/>
        <w:tblLayout w:type="fixed"/>
        <w:tblLook w:val="01A0" w:firstRow="1" w:lastRow="0" w:firstColumn="1" w:lastColumn="1" w:noHBand="0" w:noVBand="0"/>
      </w:tblPr>
      <w:tblGrid>
        <w:gridCol w:w="1701"/>
        <w:gridCol w:w="709"/>
        <w:gridCol w:w="284"/>
        <w:gridCol w:w="1134"/>
        <w:gridCol w:w="992"/>
        <w:gridCol w:w="2126"/>
        <w:gridCol w:w="1134"/>
      </w:tblGrid>
      <w:tr w:rsidR="003C24F0" w:rsidRPr="00A200F6" w14:paraId="344F5A39" w14:textId="77777777" w:rsidTr="006E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tcW w:w="1701" w:type="dxa"/>
            <w:vMerge w:val="restart"/>
          </w:tcPr>
          <w:p w14:paraId="4CD8E908" w14:textId="77777777" w:rsidR="003C24F0" w:rsidRPr="00B33D34" w:rsidRDefault="003C24F0" w:rsidP="006E648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33D34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119" w:type="dxa"/>
            <w:gridSpan w:val="4"/>
          </w:tcPr>
          <w:p w14:paraId="3870A5D5" w14:textId="77777777" w:rsidR="003C24F0" w:rsidRPr="00B33D34" w:rsidRDefault="003C24F0" w:rsidP="006E6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33D34">
              <w:rPr>
                <w:rFonts w:ascii="Times New Roman" w:hAnsi="Times New Roman" w:cs="Times New Roman"/>
                <w:szCs w:val="21"/>
              </w:rPr>
              <w:t>nivariate analysis</w:t>
            </w:r>
          </w:p>
        </w:tc>
        <w:tc>
          <w:tcPr>
            <w:tcW w:w="3260" w:type="dxa"/>
            <w:gridSpan w:val="2"/>
          </w:tcPr>
          <w:p w14:paraId="5496B29F" w14:textId="77777777" w:rsidR="003C24F0" w:rsidRPr="00B33D34" w:rsidRDefault="003C24F0" w:rsidP="006E6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33D34">
              <w:rPr>
                <w:rFonts w:ascii="Times New Roman" w:hAnsi="Times New Roman" w:cs="Times New Roman"/>
                <w:szCs w:val="21"/>
              </w:rPr>
              <w:t>ultivariable analysis</w:t>
            </w:r>
          </w:p>
        </w:tc>
      </w:tr>
      <w:tr w:rsidR="003C24F0" w:rsidRPr="00A200F6" w14:paraId="3BDE6595" w14:textId="77777777" w:rsidTr="006E648A">
        <w:trPr>
          <w:trHeight w:val="104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3451C17" w14:textId="77777777" w:rsidR="003C24F0" w:rsidRPr="00A200F6" w:rsidRDefault="003C24F0" w:rsidP="006E648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14:paraId="6D5380F5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738B5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33D3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973B6A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F2C2C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33D3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C24F0" w:rsidRPr="00A200F6" w14:paraId="0D7BA0DD" w14:textId="77777777" w:rsidTr="006E648A">
        <w:tc>
          <w:tcPr>
            <w:tcW w:w="1701" w:type="dxa"/>
            <w:tcBorders>
              <w:top w:val="single" w:sz="4" w:space="0" w:color="auto"/>
            </w:tcBorders>
          </w:tcPr>
          <w:p w14:paraId="5DEBD78C" w14:textId="77777777" w:rsidR="003C24F0" w:rsidRPr="0020387C" w:rsidRDefault="003C24F0" w:rsidP="006E64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 xml:space="preserve">Age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14:paraId="3BB90E92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30(1.0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1.04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70C26B" w14:textId="77777777" w:rsidR="003C24F0" w:rsidRPr="00A200F6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DF5260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  <w:bookmarkStart w:id="0" w:name="_Hlk116029932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.03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0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-1.045</w:t>
            </w:r>
            <w:bookmarkEnd w:id="0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7D5A3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001</w:t>
            </w:r>
          </w:p>
        </w:tc>
      </w:tr>
      <w:tr w:rsidR="003C24F0" w:rsidRPr="00A200F6" w14:paraId="44EFC2C9" w14:textId="77777777" w:rsidTr="006E648A">
        <w:tc>
          <w:tcPr>
            <w:tcW w:w="1701" w:type="dxa"/>
          </w:tcPr>
          <w:p w14:paraId="5AD6FF2C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Tumor size</w:t>
            </w:r>
          </w:p>
        </w:tc>
        <w:tc>
          <w:tcPr>
            <w:tcW w:w="2127" w:type="dxa"/>
            <w:gridSpan w:val="3"/>
          </w:tcPr>
          <w:p w14:paraId="0508205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00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1.0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3CE6069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3F5560B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1" w:name="_Hlk116029955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00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1.0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bookmarkEnd w:id="1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96BBAF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001</w:t>
            </w:r>
          </w:p>
        </w:tc>
      </w:tr>
      <w:tr w:rsidR="003C24F0" w:rsidRPr="00A200F6" w14:paraId="5FE3A953" w14:textId="77777777" w:rsidTr="006E648A">
        <w:tc>
          <w:tcPr>
            <w:tcW w:w="1701" w:type="dxa"/>
          </w:tcPr>
          <w:p w14:paraId="3D106FF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Grade</w:t>
            </w:r>
          </w:p>
        </w:tc>
        <w:tc>
          <w:tcPr>
            <w:tcW w:w="2127" w:type="dxa"/>
            <w:gridSpan w:val="3"/>
          </w:tcPr>
          <w:p w14:paraId="3AA318A3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F505E0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EF21FD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F7C8EA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2BD12C25" w14:textId="77777777" w:rsidTr="006E648A">
        <w:tc>
          <w:tcPr>
            <w:tcW w:w="1701" w:type="dxa"/>
          </w:tcPr>
          <w:p w14:paraId="3BE3B9C8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1</w:t>
            </w:r>
          </w:p>
        </w:tc>
        <w:tc>
          <w:tcPr>
            <w:tcW w:w="2127" w:type="dxa"/>
            <w:gridSpan w:val="3"/>
          </w:tcPr>
          <w:p w14:paraId="2A5B0553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00E80890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9D33C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09D78335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7F178D3F" w14:textId="77777777" w:rsidTr="006E648A">
        <w:tc>
          <w:tcPr>
            <w:tcW w:w="1701" w:type="dxa"/>
          </w:tcPr>
          <w:p w14:paraId="1297618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 xml:space="preserve"> 2</w:t>
            </w:r>
          </w:p>
        </w:tc>
        <w:tc>
          <w:tcPr>
            <w:tcW w:w="2127" w:type="dxa"/>
            <w:gridSpan w:val="3"/>
          </w:tcPr>
          <w:p w14:paraId="5484787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41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30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4.4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90D5413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5</w:t>
            </w:r>
          </w:p>
        </w:tc>
        <w:tc>
          <w:tcPr>
            <w:tcW w:w="2126" w:type="dxa"/>
          </w:tcPr>
          <w:p w14:paraId="0F5F529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2" w:name="_Hlk116029990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3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18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77</w:t>
            </w:r>
            <w:bookmarkEnd w:id="2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6F138A9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2</w:t>
            </w:r>
          </w:p>
        </w:tc>
      </w:tr>
      <w:tr w:rsidR="003C24F0" w:rsidRPr="00A200F6" w14:paraId="31D8F327" w14:textId="77777777" w:rsidTr="006E648A">
        <w:tc>
          <w:tcPr>
            <w:tcW w:w="1701" w:type="dxa"/>
          </w:tcPr>
          <w:p w14:paraId="4592B2A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 xml:space="preserve"> 3</w:t>
            </w:r>
          </w:p>
        </w:tc>
        <w:tc>
          <w:tcPr>
            <w:tcW w:w="2127" w:type="dxa"/>
            <w:gridSpan w:val="3"/>
          </w:tcPr>
          <w:p w14:paraId="27DBB75C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5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5.6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8)</w:t>
            </w:r>
          </w:p>
        </w:tc>
        <w:tc>
          <w:tcPr>
            <w:tcW w:w="992" w:type="dxa"/>
          </w:tcPr>
          <w:p w14:paraId="33161B57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1</w:t>
            </w:r>
          </w:p>
        </w:tc>
        <w:tc>
          <w:tcPr>
            <w:tcW w:w="2126" w:type="dxa"/>
          </w:tcPr>
          <w:p w14:paraId="7223A70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3" w:name="_Hlk116030002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91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1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5.6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2</w:t>
            </w:r>
            <w:bookmarkEnd w:id="3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CCCA4BE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1</w:t>
            </w:r>
          </w:p>
        </w:tc>
      </w:tr>
      <w:tr w:rsidR="003C24F0" w:rsidRPr="00A200F6" w14:paraId="2EFD8D5D" w14:textId="77777777" w:rsidTr="006E648A">
        <w:tc>
          <w:tcPr>
            <w:tcW w:w="1701" w:type="dxa"/>
          </w:tcPr>
          <w:p w14:paraId="6AF4E8BF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 xml:space="preserve"> 4</w:t>
            </w:r>
          </w:p>
        </w:tc>
        <w:tc>
          <w:tcPr>
            <w:tcW w:w="2127" w:type="dxa"/>
            <w:gridSpan w:val="3"/>
          </w:tcPr>
          <w:p w14:paraId="5091CF76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.97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4D0C740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58788C8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4" w:name="_Hlk116030021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88</w:t>
            </w:r>
            <w:bookmarkEnd w:id="4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3B34227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99</w:t>
            </w:r>
          </w:p>
        </w:tc>
      </w:tr>
      <w:tr w:rsidR="003C24F0" w:rsidRPr="00A200F6" w14:paraId="2F3D7545" w14:textId="77777777" w:rsidTr="006E648A">
        <w:tc>
          <w:tcPr>
            <w:tcW w:w="2694" w:type="dxa"/>
            <w:gridSpan w:val="3"/>
          </w:tcPr>
          <w:p w14:paraId="5024EF4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5" w:name="_Hlk116030289"/>
            <w:r w:rsidRPr="00FE6BE9">
              <w:rPr>
                <w:rFonts w:ascii="Times New Roman" w:hAnsi="Times New Roman" w:cs="Times New Roman"/>
                <w:spacing w:val="15"/>
                <w:szCs w:val="21"/>
              </w:rPr>
              <w:t>Intraoperative blood loss</w:t>
            </w:r>
            <w:bookmarkEnd w:id="5"/>
          </w:p>
        </w:tc>
        <w:tc>
          <w:tcPr>
            <w:tcW w:w="1134" w:type="dxa"/>
          </w:tcPr>
          <w:p w14:paraId="33FCE72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3D04B6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EA746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80C61F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7FCFA09E" w14:textId="77777777" w:rsidTr="006E648A">
        <w:tc>
          <w:tcPr>
            <w:tcW w:w="1701" w:type="dxa"/>
          </w:tcPr>
          <w:p w14:paraId="63C8A20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2127" w:type="dxa"/>
            <w:gridSpan w:val="3"/>
          </w:tcPr>
          <w:p w14:paraId="22FC7E5F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4B88D336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1B8A2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4A8F8AE0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806C1FE" w14:textId="77777777" w:rsidTr="006E648A">
        <w:tc>
          <w:tcPr>
            <w:tcW w:w="1701" w:type="dxa"/>
          </w:tcPr>
          <w:p w14:paraId="5B51C728" w14:textId="77777777" w:rsidR="003C24F0" w:rsidRPr="00B33D34" w:rsidRDefault="003C24F0" w:rsidP="006E648A">
            <w:pPr>
              <w:ind w:firstLineChars="50" w:firstLine="105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&gt;200ml</w:t>
            </w:r>
          </w:p>
        </w:tc>
        <w:tc>
          <w:tcPr>
            <w:tcW w:w="2127" w:type="dxa"/>
            <w:gridSpan w:val="3"/>
          </w:tcPr>
          <w:p w14:paraId="6B5229D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.965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44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A1AFA10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07F8081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6" w:name="_Hlk116030315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17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36</w:t>
            </w:r>
            <w:bookmarkEnd w:id="6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15A15E5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4</w:t>
            </w:r>
          </w:p>
        </w:tc>
      </w:tr>
      <w:tr w:rsidR="003C24F0" w:rsidRPr="00A200F6" w14:paraId="6D8EE054" w14:textId="77777777" w:rsidTr="006E648A">
        <w:tc>
          <w:tcPr>
            <w:tcW w:w="2410" w:type="dxa"/>
            <w:gridSpan w:val="2"/>
          </w:tcPr>
          <w:p w14:paraId="064CF1E9" w14:textId="24FD8E11" w:rsidR="003C24F0" w:rsidRPr="00C62037" w:rsidRDefault="00233DB4" w:rsidP="006E648A">
            <w:pPr>
              <w:rPr>
                <w:rFonts w:ascii="Times New Roman" w:hAnsi="Times New Roman" w:cs="Times New Roman"/>
                <w:szCs w:val="21"/>
              </w:rPr>
            </w:pPr>
            <w:r w:rsidRPr="00233DB4">
              <w:rPr>
                <w:rFonts w:ascii="Times New Roman" w:hAnsi="Times New Roman" w:cs="Times New Roman"/>
                <w:spacing w:val="15"/>
                <w:szCs w:val="21"/>
              </w:rPr>
              <w:t>PA-TACE</w:t>
            </w:r>
          </w:p>
        </w:tc>
        <w:tc>
          <w:tcPr>
            <w:tcW w:w="1418" w:type="dxa"/>
            <w:gridSpan w:val="2"/>
          </w:tcPr>
          <w:p w14:paraId="50E939CE" w14:textId="77777777" w:rsidR="003C24F0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992" w:type="dxa"/>
          </w:tcPr>
          <w:p w14:paraId="1E5B7C97" w14:textId="77777777" w:rsidR="003C24F0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2126" w:type="dxa"/>
          </w:tcPr>
          <w:p w14:paraId="36C75DC9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965B2F3" w14:textId="77777777" w:rsidR="003C24F0" w:rsidRPr="003634A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</w:p>
        </w:tc>
      </w:tr>
      <w:tr w:rsidR="003C24F0" w:rsidRPr="00A200F6" w14:paraId="34311B5D" w14:textId="77777777" w:rsidTr="006E648A">
        <w:tc>
          <w:tcPr>
            <w:tcW w:w="1701" w:type="dxa"/>
          </w:tcPr>
          <w:p w14:paraId="1D40DE5E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No</w:t>
            </w:r>
          </w:p>
        </w:tc>
        <w:tc>
          <w:tcPr>
            <w:tcW w:w="2127" w:type="dxa"/>
            <w:gridSpan w:val="3"/>
          </w:tcPr>
          <w:p w14:paraId="5C9F8CB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6FE56C9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84CF13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3508F879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CDF86C5" w14:textId="77777777" w:rsidTr="006E648A">
        <w:tc>
          <w:tcPr>
            <w:tcW w:w="1701" w:type="dxa"/>
          </w:tcPr>
          <w:p w14:paraId="5AF39DB8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Yes</w:t>
            </w:r>
          </w:p>
        </w:tc>
        <w:tc>
          <w:tcPr>
            <w:tcW w:w="2127" w:type="dxa"/>
            <w:gridSpan w:val="3"/>
          </w:tcPr>
          <w:p w14:paraId="4EF67B0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8(0.5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.02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0D9A31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68</w:t>
            </w:r>
          </w:p>
        </w:tc>
        <w:tc>
          <w:tcPr>
            <w:tcW w:w="2126" w:type="dxa"/>
          </w:tcPr>
          <w:p w14:paraId="1851848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7" w:name="_Hlk116030442"/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(0.53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-9.9</w:t>
            </w: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5</w:t>
            </w:r>
            <w:bookmarkEnd w:id="7"/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A557E6B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8</w:t>
            </w:r>
          </w:p>
        </w:tc>
      </w:tr>
    </w:tbl>
    <w:p w14:paraId="7641FA5F" w14:textId="01FCA840" w:rsidR="003C24F0" w:rsidRDefault="00233DB4" w:rsidP="003C24F0">
      <w:pPr>
        <w:rPr>
          <w:rFonts w:ascii="Times New Roman" w:hAnsi="Times New Roman" w:cs="Times New Roman"/>
          <w:sz w:val="24"/>
          <w:szCs w:val="24"/>
        </w:rPr>
      </w:pPr>
      <w:bookmarkStart w:id="8" w:name="_Hlk116030417"/>
      <w:r w:rsidRPr="00233DB4">
        <w:rPr>
          <w:rFonts w:ascii="Times New Roman" w:hAnsi="Times New Roman" w:cs="Times New Roman"/>
          <w:sz w:val="24"/>
          <w:szCs w:val="24"/>
        </w:rPr>
        <w:t>PA-</w:t>
      </w:r>
      <w:proofErr w:type="gramStart"/>
      <w:r w:rsidRPr="00233DB4">
        <w:rPr>
          <w:rFonts w:ascii="Times New Roman" w:hAnsi="Times New Roman" w:cs="Times New Roman"/>
          <w:sz w:val="24"/>
          <w:szCs w:val="24"/>
        </w:rPr>
        <w:t xml:space="preserve">TACE </w:t>
      </w:r>
      <w:bookmarkEnd w:id="8"/>
      <w:r w:rsidRPr="00233DB4">
        <w:rPr>
          <w:rFonts w:ascii="Times New Roman" w:hAnsi="Times New Roman" w:cs="Times New Roman"/>
          <w:sz w:val="24"/>
          <w:szCs w:val="24"/>
        </w:rPr>
        <w:t>:postoperative</w:t>
      </w:r>
      <w:proofErr w:type="gramEnd"/>
      <w:r w:rsidRPr="00233DB4">
        <w:rPr>
          <w:rFonts w:ascii="Times New Roman" w:hAnsi="Times New Roman" w:cs="Times New Roman"/>
          <w:sz w:val="24"/>
          <w:szCs w:val="24"/>
        </w:rPr>
        <w:t xml:space="preserve"> adjuvant transcatheter arterial chemoembolization</w:t>
      </w:r>
    </w:p>
    <w:p w14:paraId="5C2F014D" w14:textId="77777777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1251CB4E" w14:textId="77777777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09945C0E" w14:textId="78E9074E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1ECA4728" w14:textId="77777777" w:rsidR="0060175B" w:rsidRDefault="0060175B" w:rsidP="003C24F0">
      <w:pPr>
        <w:rPr>
          <w:rFonts w:ascii="Times New Roman" w:hAnsi="Times New Roman" w:cs="Times New Roman"/>
          <w:sz w:val="24"/>
          <w:szCs w:val="24"/>
        </w:rPr>
      </w:pPr>
    </w:p>
    <w:p w14:paraId="1B9C302C" w14:textId="2CFA408D" w:rsidR="003C24F0" w:rsidRPr="00E21C0B" w:rsidRDefault="0014141C" w:rsidP="003C24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14141C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571A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E21C0B" w:rsidRPr="00E21C0B">
        <w:rPr>
          <w:rFonts w:ascii="Times New Roman" w:hAnsi="Times New Roman" w:cs="Times New Roman"/>
          <w:sz w:val="24"/>
          <w:szCs w:val="24"/>
        </w:rPr>
        <w:t xml:space="preserve"> </w:t>
      </w:r>
      <w:r w:rsidR="00E21C0B">
        <w:rPr>
          <w:rFonts w:ascii="Times New Roman" w:hAnsi="Times New Roman" w:cs="Times New Roman"/>
          <w:sz w:val="24"/>
          <w:szCs w:val="24"/>
        </w:rPr>
        <w:t xml:space="preserve">Test for trend and interaction </w:t>
      </w:r>
      <w:r w:rsidR="00E21C0B" w:rsidRPr="000A7199">
        <w:rPr>
          <w:rFonts w:ascii="Times New Roman" w:hAnsi="Times New Roman" w:cs="Times New Roman"/>
          <w:sz w:val="24"/>
          <w:szCs w:val="24"/>
        </w:rPr>
        <w:t xml:space="preserve">between tumor size and </w:t>
      </w:r>
      <w:r w:rsidR="00E21C0B">
        <w:rPr>
          <w:rFonts w:ascii="Times New Roman" w:hAnsi="Times New Roman" w:cs="Times New Roman"/>
          <w:sz w:val="24"/>
          <w:szCs w:val="24"/>
        </w:rPr>
        <w:t>age</w:t>
      </w:r>
      <w:r w:rsidR="00E21C0B" w:rsidRPr="000A7199">
        <w:rPr>
          <w:rFonts w:ascii="Times New Roman" w:hAnsi="Times New Roman" w:cs="Times New Roman"/>
          <w:sz w:val="24"/>
          <w:szCs w:val="24"/>
        </w:rPr>
        <w:t xml:space="preserve"> </w:t>
      </w:r>
      <w:r w:rsidR="00E21C0B">
        <w:rPr>
          <w:rFonts w:ascii="Times New Roman" w:hAnsi="Times New Roman" w:cs="Times New Roman"/>
          <w:sz w:val="24"/>
          <w:szCs w:val="24"/>
        </w:rPr>
        <w:t xml:space="preserve">in </w:t>
      </w:r>
      <w:r w:rsidR="00E21C0B" w:rsidRPr="002378FF">
        <w:rPr>
          <w:rFonts w:ascii="Times New Roman" w:hAnsi="Times New Roman" w:cs="Times New Roman"/>
          <w:sz w:val="24"/>
          <w:szCs w:val="24"/>
        </w:rPr>
        <w:t>validation</w:t>
      </w:r>
      <w:r w:rsidR="00E21C0B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a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701"/>
        <w:gridCol w:w="1701"/>
        <w:gridCol w:w="1701"/>
        <w:gridCol w:w="851"/>
        <w:gridCol w:w="1134"/>
      </w:tblGrid>
      <w:tr w:rsidR="003C24F0" w14:paraId="68FF0148" w14:textId="77777777" w:rsidTr="006E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tcW w:w="1134" w:type="dxa"/>
            <w:vMerge w:val="restart"/>
          </w:tcPr>
          <w:p w14:paraId="51F0CC78" w14:textId="77777777" w:rsidR="003C24F0" w:rsidRPr="007B0459" w:rsidRDefault="003C24F0" w:rsidP="006E64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0F22F" w14:textId="77777777" w:rsidR="003C24F0" w:rsidRPr="004A630B" w:rsidRDefault="003C24F0" w:rsidP="006E64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429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812" w:type="dxa"/>
            <w:gridSpan w:val="4"/>
          </w:tcPr>
          <w:p w14:paraId="59B7BFB4" w14:textId="77777777" w:rsidR="003C24F0" w:rsidRPr="00B33D34" w:rsidRDefault="003C24F0" w:rsidP="006E6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33D34">
              <w:rPr>
                <w:rFonts w:ascii="Times New Roman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851" w:type="dxa"/>
            <w:vMerge w:val="restart"/>
          </w:tcPr>
          <w:p w14:paraId="794232EE" w14:textId="77777777" w:rsidR="003C24F0" w:rsidRPr="00E94468" w:rsidRDefault="003C24F0" w:rsidP="006E648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BA8CCCB" w14:textId="77777777" w:rsidR="003C24F0" w:rsidRPr="00E94468" w:rsidRDefault="003C24F0" w:rsidP="006E6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134" w:type="dxa"/>
            <w:vMerge w:val="restart"/>
          </w:tcPr>
          <w:p w14:paraId="15C57D29" w14:textId="77777777" w:rsidR="003C24F0" w:rsidRDefault="003C24F0" w:rsidP="006E648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45F59A5" w14:textId="77777777" w:rsidR="003C24F0" w:rsidRPr="00E94468" w:rsidRDefault="003C24F0" w:rsidP="006E64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25615">
              <w:rPr>
                <w:rFonts w:ascii="Times New Roman" w:hAnsi="Times New Roman" w:cs="Times New Roman"/>
                <w:szCs w:val="21"/>
              </w:rPr>
              <w:t>P for</w:t>
            </w:r>
            <w:r w:rsidRPr="0032561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25615">
              <w:rPr>
                <w:rFonts w:ascii="Times New Roman" w:hAnsi="Times New Roman" w:cs="Times New Roman"/>
                <w:szCs w:val="21"/>
              </w:rPr>
              <w:t>interaction</w:t>
            </w:r>
          </w:p>
        </w:tc>
      </w:tr>
      <w:tr w:rsidR="003C24F0" w14:paraId="11497607" w14:textId="77777777" w:rsidTr="006E648A">
        <w:trPr>
          <w:trHeight w:val="27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9E1080B" w14:textId="77777777" w:rsidR="003C24F0" w:rsidRPr="004A630B" w:rsidRDefault="003C24F0" w:rsidP="006E64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</w:tcPr>
          <w:p w14:paraId="68FE3C26" w14:textId="77777777" w:rsidR="003C24F0" w:rsidRDefault="003C24F0" w:rsidP="006E648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 xml:space="preserve">Q 1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E94468">
              <w:rPr>
                <w:rFonts w:ascii="Times New Roman" w:hAnsi="Times New Roman" w:cs="Times New Roman"/>
                <w:szCs w:val="21"/>
              </w:rPr>
              <w:t>Q 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</w:t>
            </w:r>
            <w:r w:rsidRPr="00E94468">
              <w:rPr>
                <w:rFonts w:ascii="Times New Roman" w:hAnsi="Times New Roman" w:cs="Times New Roman"/>
                <w:szCs w:val="21"/>
              </w:rPr>
              <w:t>Q 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Pr="00E94468">
              <w:rPr>
                <w:rFonts w:ascii="Times New Roman" w:hAnsi="Times New Roman" w:cs="Times New Roman"/>
                <w:szCs w:val="21"/>
              </w:rPr>
              <w:t>Q 4</w:t>
            </w:r>
          </w:p>
          <w:p w14:paraId="7C5679CF" w14:textId="77777777" w:rsidR="003C24F0" w:rsidRPr="00E94468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7770D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≤</w:t>
            </w:r>
            <w:r w:rsidRPr="00204F8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04F89">
              <w:rPr>
                <w:rFonts w:ascii="Times New Roman" w:hAnsi="Times New Roman" w:cs="Times New Roman"/>
                <w:szCs w:val="21"/>
              </w:rPr>
              <w:t xml:space="preserve"> mm</w:t>
            </w:r>
            <w:proofErr w:type="gramStart"/>
            <w:r w:rsidRPr="00204F89">
              <w:rPr>
                <w:rFonts w:ascii="Times New Roman" w:hAnsi="Times New Roman" w:cs="Times New Roman"/>
                <w:szCs w:val="21"/>
              </w:rPr>
              <w:t>)</w:t>
            </w:r>
            <w:r w:rsidRPr="00204F8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04F89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04F8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04F89">
              <w:rPr>
                <w:rFonts w:ascii="Times New Roman" w:hAnsi="Times New Roman" w:cs="Times New Roman"/>
                <w:szCs w:val="21"/>
              </w:rPr>
              <w:t>-35 mm)     (36-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204F89">
              <w:rPr>
                <w:rFonts w:ascii="Times New Roman" w:hAnsi="Times New Roman" w:cs="Times New Roman"/>
                <w:szCs w:val="21"/>
              </w:rPr>
              <w:t xml:space="preserve"> mm)        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Pr="00204F8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04F89">
              <w:rPr>
                <w:rFonts w:ascii="Times New Roman" w:hAnsi="Times New Roman" w:cs="Times New Roman"/>
                <w:szCs w:val="21"/>
              </w:rPr>
              <w:t xml:space="preserve"> mm</w:t>
            </w:r>
            <w:r w:rsidRPr="00E944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C8BEBA5" w14:textId="77777777" w:rsidR="003C24F0" w:rsidRPr="00E94468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DBCCB8" w14:textId="77777777" w:rsidR="003C24F0" w:rsidRPr="00E94468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4F0" w14:paraId="5C18DED2" w14:textId="77777777" w:rsidTr="006E648A">
        <w:trPr>
          <w:trHeight w:val="221"/>
        </w:trPr>
        <w:tc>
          <w:tcPr>
            <w:tcW w:w="1134" w:type="dxa"/>
            <w:tcBorders>
              <w:top w:val="single" w:sz="4" w:space="0" w:color="auto"/>
            </w:tcBorders>
          </w:tcPr>
          <w:p w14:paraId="4A41B373" w14:textId="77777777" w:rsidR="003C24F0" w:rsidRPr="00A44389" w:rsidRDefault="003C24F0" w:rsidP="006E6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38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A44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8E1280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689C87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49D3B1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4AEF50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CBAAE0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6732E8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</w:tr>
      <w:tr w:rsidR="003C24F0" w14:paraId="6C35C4A9" w14:textId="77777777" w:rsidTr="006E648A">
        <w:trPr>
          <w:trHeight w:val="221"/>
        </w:trPr>
        <w:tc>
          <w:tcPr>
            <w:tcW w:w="1134" w:type="dxa"/>
          </w:tcPr>
          <w:p w14:paraId="412917C0" w14:textId="77777777" w:rsidR="003C24F0" w:rsidRPr="00204F89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04F89">
              <w:rPr>
                <w:rFonts w:ascii="Times New Roman" w:hAnsi="Times New Roman" w:cs="Times New Roman"/>
                <w:szCs w:val="21"/>
              </w:rPr>
              <w:t>≤65</w:t>
            </w:r>
          </w:p>
        </w:tc>
        <w:tc>
          <w:tcPr>
            <w:tcW w:w="709" w:type="dxa"/>
          </w:tcPr>
          <w:p w14:paraId="6080E515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2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28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701" w:type="dxa"/>
          </w:tcPr>
          <w:p w14:paraId="4BE149A5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85-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D311D1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08-3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85F2E5A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949-5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6823213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0A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134" w:type="dxa"/>
          </w:tcPr>
          <w:p w14:paraId="6BC7D4A6" w14:textId="77777777" w:rsidR="003C24F0" w:rsidRPr="00AA0A74" w:rsidRDefault="003C24F0" w:rsidP="006E64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24F0" w14:paraId="42E9C41B" w14:textId="77777777" w:rsidTr="006E648A">
        <w:trPr>
          <w:trHeight w:val="221"/>
        </w:trPr>
        <w:tc>
          <w:tcPr>
            <w:tcW w:w="1134" w:type="dxa"/>
          </w:tcPr>
          <w:p w14:paraId="65C67803" w14:textId="77777777" w:rsidR="003C24F0" w:rsidRPr="00204F89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04F89">
              <w:rPr>
                <w:rFonts w:ascii="Times New Roman" w:hAnsi="Times New Roman" w:cs="Times New Roman"/>
                <w:szCs w:val="21"/>
              </w:rPr>
              <w:t>&gt;65</w:t>
            </w:r>
          </w:p>
        </w:tc>
        <w:tc>
          <w:tcPr>
            <w:tcW w:w="709" w:type="dxa"/>
          </w:tcPr>
          <w:p w14:paraId="09F6E53B" w14:textId="77777777" w:rsidR="003C24F0" w:rsidRPr="004C2BA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28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228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701" w:type="dxa"/>
          </w:tcPr>
          <w:p w14:paraId="5FC4CF9D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5DA94E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034E50F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844547B" w14:textId="77777777" w:rsidR="003C24F0" w:rsidRPr="00BB2B54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B5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B2B5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9</w:t>
            </w:r>
          </w:p>
        </w:tc>
        <w:tc>
          <w:tcPr>
            <w:tcW w:w="1134" w:type="dxa"/>
          </w:tcPr>
          <w:p w14:paraId="1069B8F8" w14:textId="77777777" w:rsidR="003C24F0" w:rsidRPr="00BB2B54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151AA0" w14:textId="77777777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4DAB254B" w14:textId="32DD7C51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5145771B" w14:textId="77777777" w:rsidR="0014141C" w:rsidRDefault="0014141C" w:rsidP="003C24F0">
      <w:pPr>
        <w:rPr>
          <w:rFonts w:ascii="Times New Roman" w:hAnsi="Times New Roman" w:cs="Times New Roman"/>
          <w:sz w:val="24"/>
          <w:szCs w:val="24"/>
        </w:rPr>
      </w:pPr>
    </w:p>
    <w:p w14:paraId="39C29ECA" w14:textId="525EE1B1" w:rsidR="003C24F0" w:rsidRDefault="0014141C" w:rsidP="003C24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14141C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571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89597F" w:rsidRPr="0089597F">
        <w:rPr>
          <w:rFonts w:ascii="Times New Roman" w:hAnsi="Times New Roman" w:cs="Times New Roman"/>
          <w:sz w:val="24"/>
          <w:szCs w:val="24"/>
        </w:rPr>
        <w:t xml:space="preserve"> </w:t>
      </w:r>
      <w:r w:rsidR="0089597F" w:rsidRPr="00294FE5">
        <w:rPr>
          <w:rFonts w:ascii="Times New Roman" w:hAnsi="Times New Roman" w:cs="Times New Roman"/>
          <w:sz w:val="24"/>
          <w:szCs w:val="24"/>
        </w:rPr>
        <w:t>Univariate and multivaria</w:t>
      </w:r>
      <w:r w:rsidR="0089597F">
        <w:rPr>
          <w:rFonts w:ascii="Times New Roman" w:hAnsi="Times New Roman" w:cs="Times New Roman"/>
          <w:sz w:val="24"/>
          <w:szCs w:val="24"/>
        </w:rPr>
        <w:t>bl</w:t>
      </w:r>
      <w:r w:rsidR="0089597F" w:rsidRPr="00294FE5">
        <w:rPr>
          <w:rFonts w:ascii="Times New Roman" w:hAnsi="Times New Roman" w:cs="Times New Roman"/>
          <w:sz w:val="24"/>
          <w:szCs w:val="24"/>
        </w:rPr>
        <w:t xml:space="preserve">e analyses </w:t>
      </w:r>
      <w:r w:rsidR="0089597F">
        <w:rPr>
          <w:rFonts w:ascii="Times New Roman" w:hAnsi="Times New Roman" w:cs="Times New Roman"/>
          <w:sz w:val="24"/>
          <w:szCs w:val="24"/>
        </w:rPr>
        <w:t>of</w:t>
      </w:r>
      <w:r w:rsidR="0089597F" w:rsidRPr="000A7199">
        <w:rPr>
          <w:rFonts w:ascii="Times New Roman" w:hAnsi="Times New Roman" w:cs="Times New Roman"/>
          <w:sz w:val="24"/>
          <w:szCs w:val="24"/>
        </w:rPr>
        <w:t xml:space="preserve"> the two </w:t>
      </w:r>
      <w:r w:rsidR="0089597F" w:rsidRPr="00E51153">
        <w:rPr>
          <w:rFonts w:ascii="Times New Roman" w:hAnsi="Times New Roman" w:cs="Times New Roman"/>
          <w:sz w:val="24"/>
          <w:szCs w:val="24"/>
        </w:rPr>
        <w:t>subgroup</w:t>
      </w:r>
      <w:r w:rsidR="0089597F">
        <w:rPr>
          <w:rFonts w:ascii="Times New Roman" w:hAnsi="Times New Roman" w:cs="Times New Roman"/>
          <w:sz w:val="24"/>
          <w:szCs w:val="24"/>
        </w:rPr>
        <w:t>s</w:t>
      </w:r>
      <w:r w:rsidR="0089597F" w:rsidRPr="00E51153">
        <w:rPr>
          <w:rFonts w:ascii="Times New Roman" w:hAnsi="Times New Roman" w:cs="Times New Roman"/>
          <w:sz w:val="24"/>
          <w:szCs w:val="24"/>
        </w:rPr>
        <w:t xml:space="preserve"> </w:t>
      </w:r>
      <w:r w:rsidR="0089597F" w:rsidRPr="00BE0BD7">
        <w:rPr>
          <w:rFonts w:ascii="Times New Roman" w:hAnsi="Times New Roman" w:cs="Times New Roman"/>
          <w:sz w:val="24"/>
          <w:szCs w:val="24"/>
        </w:rPr>
        <w:t>with different ages</w:t>
      </w:r>
      <w:r w:rsidR="0089597F">
        <w:rPr>
          <w:rFonts w:ascii="Times New Roman" w:hAnsi="Times New Roman" w:cs="Times New Roman"/>
          <w:sz w:val="24"/>
          <w:szCs w:val="24"/>
        </w:rPr>
        <w:t xml:space="preserve"> in </w:t>
      </w:r>
      <w:r w:rsidR="0089597F" w:rsidRPr="002378FF">
        <w:rPr>
          <w:rFonts w:ascii="Times New Roman" w:hAnsi="Times New Roman" w:cs="Times New Roman"/>
          <w:sz w:val="24"/>
          <w:szCs w:val="24"/>
        </w:rPr>
        <w:t>validation</w:t>
      </w:r>
      <w:r w:rsidR="0089597F">
        <w:rPr>
          <w:rFonts w:ascii="Times New Roman" w:hAnsi="Times New Roman" w:cs="Times New Roman"/>
          <w:sz w:val="24"/>
          <w:szCs w:val="24"/>
        </w:rPr>
        <w:t xml:space="preserve"> cohort. </w:t>
      </w:r>
    </w:p>
    <w:tbl>
      <w:tblPr>
        <w:tblStyle w:val="1"/>
        <w:tblW w:w="8080" w:type="dxa"/>
        <w:tblLayout w:type="fixed"/>
        <w:tblLook w:val="01A0" w:firstRow="1" w:lastRow="0" w:firstColumn="1" w:lastColumn="1" w:noHBand="0" w:noVBand="0"/>
      </w:tblPr>
      <w:tblGrid>
        <w:gridCol w:w="1701"/>
        <w:gridCol w:w="426"/>
        <w:gridCol w:w="283"/>
        <w:gridCol w:w="1418"/>
        <w:gridCol w:w="992"/>
        <w:gridCol w:w="2126"/>
        <w:gridCol w:w="1134"/>
      </w:tblGrid>
      <w:tr w:rsidR="003C24F0" w:rsidRPr="00A200F6" w14:paraId="03052B78" w14:textId="77777777" w:rsidTr="006E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tcW w:w="1701" w:type="dxa"/>
            <w:vMerge w:val="restart"/>
          </w:tcPr>
          <w:p w14:paraId="7A527E7A" w14:textId="77777777" w:rsidR="003C24F0" w:rsidRPr="00B33D34" w:rsidRDefault="003C24F0" w:rsidP="006E648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33D34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119" w:type="dxa"/>
            <w:gridSpan w:val="4"/>
          </w:tcPr>
          <w:p w14:paraId="49CAF905" w14:textId="77777777" w:rsidR="003C24F0" w:rsidRPr="00B33D34" w:rsidRDefault="003C24F0" w:rsidP="006E6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33D34">
              <w:rPr>
                <w:rFonts w:ascii="Times New Roman" w:hAnsi="Times New Roman" w:cs="Times New Roman"/>
                <w:szCs w:val="21"/>
              </w:rPr>
              <w:t>nivariate analysis</w:t>
            </w:r>
          </w:p>
        </w:tc>
        <w:tc>
          <w:tcPr>
            <w:tcW w:w="3260" w:type="dxa"/>
            <w:gridSpan w:val="2"/>
          </w:tcPr>
          <w:p w14:paraId="0AC00179" w14:textId="77777777" w:rsidR="003C24F0" w:rsidRPr="00B33D34" w:rsidRDefault="003C24F0" w:rsidP="006E6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33D34">
              <w:rPr>
                <w:rFonts w:ascii="Times New Roman" w:hAnsi="Times New Roman" w:cs="Times New Roman"/>
                <w:szCs w:val="21"/>
              </w:rPr>
              <w:t>ultivariable analysis</w:t>
            </w:r>
          </w:p>
        </w:tc>
      </w:tr>
      <w:tr w:rsidR="003C24F0" w:rsidRPr="00A200F6" w14:paraId="1940D52D" w14:textId="77777777" w:rsidTr="006E648A">
        <w:trPr>
          <w:trHeight w:val="104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8614A05" w14:textId="77777777" w:rsidR="003C24F0" w:rsidRPr="00A200F6" w:rsidRDefault="003C24F0" w:rsidP="006E648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14:paraId="4761A132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71E3FE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33D3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443F2C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3841CA" w14:textId="77777777" w:rsidR="003C24F0" w:rsidRPr="00B33D34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B33D3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33D3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C24F0" w:rsidRPr="00A200F6" w14:paraId="79F52299" w14:textId="77777777" w:rsidTr="006E648A">
        <w:tc>
          <w:tcPr>
            <w:tcW w:w="1701" w:type="dxa"/>
            <w:tcBorders>
              <w:top w:val="single" w:sz="4" w:space="0" w:color="auto"/>
            </w:tcBorders>
          </w:tcPr>
          <w:p w14:paraId="673EDD50" w14:textId="77777777" w:rsidR="003C24F0" w:rsidRPr="0020387C" w:rsidRDefault="003C24F0" w:rsidP="006E648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87C">
              <w:rPr>
                <w:rFonts w:ascii="Times New Roman" w:hAnsi="Times New Roman" w:cs="Times New Roman"/>
                <w:b/>
                <w:bCs/>
                <w:spacing w:val="15"/>
                <w:sz w:val="24"/>
                <w:szCs w:val="24"/>
              </w:rPr>
              <w:t>Age</w:t>
            </w:r>
            <w:r w:rsidRPr="0020387C">
              <w:rPr>
                <w:rFonts w:ascii="Times New Roman" w:hAnsi="Times New Roman" w:cs="Times New Roman" w:hint="eastAsia"/>
                <w:b/>
                <w:bCs/>
                <w:spacing w:val="15"/>
                <w:szCs w:val="21"/>
              </w:rPr>
              <w:t>≤</w:t>
            </w:r>
            <w:r w:rsidRPr="0020387C">
              <w:rPr>
                <w:rFonts w:ascii="Times New Roman" w:hAnsi="Times New Roman" w:cs="Times New Roman" w:hint="eastAsia"/>
                <w:b/>
                <w:bCs/>
                <w:spacing w:val="15"/>
                <w:szCs w:val="21"/>
              </w:rPr>
              <w:t>65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14:paraId="71BD2837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BCC43D" w14:textId="77777777" w:rsidR="003C24F0" w:rsidRPr="00A200F6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C10E2E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49F97D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</w:tr>
      <w:tr w:rsidR="003C24F0" w:rsidRPr="00A200F6" w14:paraId="484DD210" w14:textId="77777777" w:rsidTr="006E648A">
        <w:tc>
          <w:tcPr>
            <w:tcW w:w="1701" w:type="dxa"/>
          </w:tcPr>
          <w:p w14:paraId="4C3D40E4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bookmarkStart w:id="9" w:name="_Hlk115200691"/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Tumor size</w:t>
            </w:r>
          </w:p>
        </w:tc>
        <w:tc>
          <w:tcPr>
            <w:tcW w:w="2127" w:type="dxa"/>
            <w:gridSpan w:val="3"/>
          </w:tcPr>
          <w:p w14:paraId="64EF47A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102(1.009-1.016)</w:t>
            </w:r>
          </w:p>
        </w:tc>
        <w:tc>
          <w:tcPr>
            <w:tcW w:w="992" w:type="dxa"/>
          </w:tcPr>
          <w:p w14:paraId="4A9D209F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AA0A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08F941C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10(1.007-1.014)</w:t>
            </w:r>
          </w:p>
        </w:tc>
        <w:tc>
          <w:tcPr>
            <w:tcW w:w="1134" w:type="dxa"/>
          </w:tcPr>
          <w:p w14:paraId="5D5CB30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001</w:t>
            </w:r>
          </w:p>
        </w:tc>
      </w:tr>
      <w:tr w:rsidR="003C24F0" w:rsidRPr="00A200F6" w14:paraId="06CEFE6D" w14:textId="77777777" w:rsidTr="006E648A">
        <w:tc>
          <w:tcPr>
            <w:tcW w:w="1701" w:type="dxa"/>
          </w:tcPr>
          <w:p w14:paraId="6C808F92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Grade</w:t>
            </w:r>
          </w:p>
        </w:tc>
        <w:tc>
          <w:tcPr>
            <w:tcW w:w="2127" w:type="dxa"/>
            <w:gridSpan w:val="3"/>
          </w:tcPr>
          <w:p w14:paraId="1B10B32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B4996E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D6F03C1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EFC115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2A4BBBEB" w14:textId="77777777" w:rsidTr="006E648A">
        <w:tc>
          <w:tcPr>
            <w:tcW w:w="1701" w:type="dxa"/>
          </w:tcPr>
          <w:p w14:paraId="4E034D20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1</w:t>
            </w:r>
          </w:p>
        </w:tc>
        <w:tc>
          <w:tcPr>
            <w:tcW w:w="2127" w:type="dxa"/>
            <w:gridSpan w:val="3"/>
          </w:tcPr>
          <w:p w14:paraId="6FB2A0EF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 xml:space="preserve">Ref </w:t>
            </w:r>
          </w:p>
        </w:tc>
        <w:tc>
          <w:tcPr>
            <w:tcW w:w="992" w:type="dxa"/>
          </w:tcPr>
          <w:p w14:paraId="32D4E8A3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ED79C7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2D65827D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6F49DA7" w14:textId="77777777" w:rsidTr="006E648A">
        <w:tc>
          <w:tcPr>
            <w:tcW w:w="1701" w:type="dxa"/>
          </w:tcPr>
          <w:p w14:paraId="3674FD4A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2</w:t>
            </w:r>
          </w:p>
        </w:tc>
        <w:tc>
          <w:tcPr>
            <w:tcW w:w="2127" w:type="dxa"/>
            <w:gridSpan w:val="3"/>
          </w:tcPr>
          <w:p w14:paraId="4125CE5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64(1.346-6.975)</w:t>
            </w:r>
          </w:p>
        </w:tc>
        <w:tc>
          <w:tcPr>
            <w:tcW w:w="992" w:type="dxa"/>
          </w:tcPr>
          <w:p w14:paraId="62697389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8</w:t>
            </w:r>
          </w:p>
        </w:tc>
        <w:tc>
          <w:tcPr>
            <w:tcW w:w="2126" w:type="dxa"/>
          </w:tcPr>
          <w:p w14:paraId="028234C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880(1.264-6.566)</w:t>
            </w:r>
          </w:p>
        </w:tc>
        <w:tc>
          <w:tcPr>
            <w:tcW w:w="1134" w:type="dxa"/>
          </w:tcPr>
          <w:p w14:paraId="582E6564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12</w:t>
            </w:r>
          </w:p>
        </w:tc>
      </w:tr>
      <w:tr w:rsidR="003C24F0" w:rsidRPr="00A200F6" w14:paraId="13D19623" w14:textId="77777777" w:rsidTr="006E648A">
        <w:tc>
          <w:tcPr>
            <w:tcW w:w="1701" w:type="dxa"/>
          </w:tcPr>
          <w:p w14:paraId="7150BE7F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3</w:t>
            </w:r>
          </w:p>
        </w:tc>
        <w:tc>
          <w:tcPr>
            <w:tcW w:w="2127" w:type="dxa"/>
            <w:gridSpan w:val="3"/>
          </w:tcPr>
          <w:p w14:paraId="41A8FC2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91(1.285-7.436)</w:t>
            </w:r>
          </w:p>
        </w:tc>
        <w:tc>
          <w:tcPr>
            <w:tcW w:w="992" w:type="dxa"/>
          </w:tcPr>
          <w:p w14:paraId="0ADD70B5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 w:rsidRPr="004F4B43"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 w:rsidRPr="004F4B43"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12</w:t>
            </w:r>
          </w:p>
        </w:tc>
        <w:tc>
          <w:tcPr>
            <w:tcW w:w="2126" w:type="dxa"/>
          </w:tcPr>
          <w:p w14:paraId="6C3986C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761(1.145-6.660)</w:t>
            </w:r>
          </w:p>
        </w:tc>
        <w:tc>
          <w:tcPr>
            <w:tcW w:w="1134" w:type="dxa"/>
          </w:tcPr>
          <w:p w14:paraId="75F35A06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24</w:t>
            </w:r>
          </w:p>
        </w:tc>
      </w:tr>
      <w:tr w:rsidR="003C24F0" w:rsidRPr="00A200F6" w14:paraId="05FC4818" w14:textId="77777777" w:rsidTr="006E648A">
        <w:tc>
          <w:tcPr>
            <w:tcW w:w="1701" w:type="dxa"/>
          </w:tcPr>
          <w:p w14:paraId="6A797D3A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4</w:t>
            </w:r>
          </w:p>
        </w:tc>
        <w:tc>
          <w:tcPr>
            <w:tcW w:w="2127" w:type="dxa"/>
            <w:gridSpan w:val="3"/>
          </w:tcPr>
          <w:p w14:paraId="51C602F8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0.137(2.846-36.111)</w:t>
            </w:r>
          </w:p>
        </w:tc>
        <w:tc>
          <w:tcPr>
            <w:tcW w:w="992" w:type="dxa"/>
          </w:tcPr>
          <w:p w14:paraId="346CC953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 w:rsidRPr="00AA0A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4C7437D7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456(1.758-23.707)</w:t>
            </w:r>
          </w:p>
        </w:tc>
        <w:tc>
          <w:tcPr>
            <w:tcW w:w="1134" w:type="dxa"/>
          </w:tcPr>
          <w:p w14:paraId="218EFFE9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5</w:t>
            </w:r>
          </w:p>
        </w:tc>
      </w:tr>
      <w:tr w:rsidR="003C24F0" w:rsidRPr="00A200F6" w14:paraId="760362A2" w14:textId="77777777" w:rsidTr="006E648A">
        <w:tc>
          <w:tcPr>
            <w:tcW w:w="2410" w:type="dxa"/>
            <w:gridSpan w:val="3"/>
          </w:tcPr>
          <w:p w14:paraId="3A6667E8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 w:rsidRPr="00FE6BE9">
              <w:rPr>
                <w:rFonts w:ascii="Times New Roman" w:hAnsi="Times New Roman" w:cs="Times New Roman"/>
                <w:szCs w:val="21"/>
              </w:rPr>
              <w:t>Intraoperative blood loss</w:t>
            </w:r>
          </w:p>
        </w:tc>
        <w:tc>
          <w:tcPr>
            <w:tcW w:w="1418" w:type="dxa"/>
          </w:tcPr>
          <w:p w14:paraId="05AD090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40DC10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5472F5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EF5101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6666441D" w14:textId="77777777" w:rsidTr="006E648A">
        <w:tc>
          <w:tcPr>
            <w:tcW w:w="1701" w:type="dxa"/>
          </w:tcPr>
          <w:p w14:paraId="7AEBE7CB" w14:textId="77777777" w:rsidR="003C24F0" w:rsidRPr="00B33D34" w:rsidRDefault="003C24F0" w:rsidP="006E648A">
            <w:pPr>
              <w:ind w:firstLineChars="100" w:firstLine="21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2127" w:type="dxa"/>
            <w:gridSpan w:val="3"/>
          </w:tcPr>
          <w:p w14:paraId="47285C3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7265B0F8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430CE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521E6F" w14:textId="77777777" w:rsidR="003C24F0" w:rsidRPr="006279ED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7E5C06A" w14:textId="77777777" w:rsidTr="006E648A">
        <w:tc>
          <w:tcPr>
            <w:tcW w:w="1701" w:type="dxa"/>
          </w:tcPr>
          <w:p w14:paraId="7C500AC9" w14:textId="77777777" w:rsidR="003C24F0" w:rsidRPr="00B33D34" w:rsidRDefault="003C24F0" w:rsidP="006E648A">
            <w:pPr>
              <w:ind w:firstLineChars="100" w:firstLine="210"/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&gt;200ml</w:t>
            </w:r>
          </w:p>
        </w:tc>
        <w:tc>
          <w:tcPr>
            <w:tcW w:w="2127" w:type="dxa"/>
            <w:gridSpan w:val="3"/>
          </w:tcPr>
          <w:p w14:paraId="25BAC3B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352(1.608-3.440)</w:t>
            </w:r>
          </w:p>
        </w:tc>
        <w:tc>
          <w:tcPr>
            <w:tcW w:w="992" w:type="dxa"/>
          </w:tcPr>
          <w:p w14:paraId="08F2551D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 w:rsidRPr="00AA0A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53B7FE0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760(1.180-2.625)</w:t>
            </w:r>
          </w:p>
        </w:tc>
        <w:tc>
          <w:tcPr>
            <w:tcW w:w="1134" w:type="dxa"/>
          </w:tcPr>
          <w:p w14:paraId="5498E067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06</w:t>
            </w:r>
          </w:p>
        </w:tc>
      </w:tr>
      <w:tr w:rsidR="003C24F0" w:rsidRPr="00A200F6" w14:paraId="221C1F7F" w14:textId="77777777" w:rsidTr="006E648A">
        <w:tc>
          <w:tcPr>
            <w:tcW w:w="2127" w:type="dxa"/>
            <w:gridSpan w:val="2"/>
          </w:tcPr>
          <w:p w14:paraId="141352B1" w14:textId="68AA357A" w:rsidR="003C24F0" w:rsidRPr="00C62037" w:rsidRDefault="00424216" w:rsidP="006E648A">
            <w:pPr>
              <w:rPr>
                <w:rFonts w:ascii="Times New Roman" w:hAnsi="Times New Roman" w:cs="Times New Roman"/>
                <w:szCs w:val="21"/>
              </w:rPr>
            </w:pPr>
            <w:r w:rsidRPr="00424216">
              <w:rPr>
                <w:rFonts w:ascii="Times New Roman" w:hAnsi="Times New Roman" w:cs="Times New Roman"/>
                <w:szCs w:val="21"/>
              </w:rPr>
              <w:t>PA-TACE</w:t>
            </w:r>
          </w:p>
        </w:tc>
        <w:tc>
          <w:tcPr>
            <w:tcW w:w="1701" w:type="dxa"/>
            <w:gridSpan w:val="2"/>
          </w:tcPr>
          <w:p w14:paraId="4457FBE9" w14:textId="77777777" w:rsidR="003C24F0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992" w:type="dxa"/>
          </w:tcPr>
          <w:p w14:paraId="7E67E88A" w14:textId="77777777" w:rsidR="003C24F0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2126" w:type="dxa"/>
          </w:tcPr>
          <w:p w14:paraId="73510099" w14:textId="77777777" w:rsidR="003C24F0" w:rsidRPr="00A200F6" w:rsidRDefault="003C24F0" w:rsidP="006E648A">
            <w:pPr>
              <w:rPr>
                <w:rFonts w:ascii="Times New Roman" w:hAnsi="Times New Roman" w:cs="Times New Roman"/>
                <w:spacing w:val="15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590E133" w14:textId="77777777" w:rsidR="003C24F0" w:rsidRPr="003634A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</w:p>
        </w:tc>
      </w:tr>
      <w:tr w:rsidR="003C24F0" w:rsidRPr="00A200F6" w14:paraId="567FFAF7" w14:textId="77777777" w:rsidTr="006E648A">
        <w:tc>
          <w:tcPr>
            <w:tcW w:w="1701" w:type="dxa"/>
          </w:tcPr>
          <w:p w14:paraId="2BF106EE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No</w:t>
            </w:r>
          </w:p>
        </w:tc>
        <w:tc>
          <w:tcPr>
            <w:tcW w:w="2127" w:type="dxa"/>
            <w:gridSpan w:val="3"/>
          </w:tcPr>
          <w:p w14:paraId="58A3B05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1AB1490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4AA32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3062B9D5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78A5922" w14:textId="77777777" w:rsidTr="006E648A">
        <w:tc>
          <w:tcPr>
            <w:tcW w:w="1701" w:type="dxa"/>
          </w:tcPr>
          <w:p w14:paraId="06CBC6BA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Yes</w:t>
            </w:r>
          </w:p>
        </w:tc>
        <w:tc>
          <w:tcPr>
            <w:tcW w:w="2127" w:type="dxa"/>
            <w:gridSpan w:val="3"/>
          </w:tcPr>
          <w:p w14:paraId="52937DC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756(0.540-1.058)</w:t>
            </w:r>
          </w:p>
        </w:tc>
        <w:tc>
          <w:tcPr>
            <w:tcW w:w="992" w:type="dxa"/>
          </w:tcPr>
          <w:p w14:paraId="7F4C00B8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103</w:t>
            </w:r>
          </w:p>
        </w:tc>
        <w:tc>
          <w:tcPr>
            <w:tcW w:w="2126" w:type="dxa"/>
          </w:tcPr>
          <w:p w14:paraId="21C4881C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662(0.470-0.993)</w:t>
            </w:r>
          </w:p>
        </w:tc>
        <w:tc>
          <w:tcPr>
            <w:tcW w:w="1134" w:type="dxa"/>
          </w:tcPr>
          <w:p w14:paraId="0BA657FE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.018</w:t>
            </w:r>
          </w:p>
        </w:tc>
      </w:tr>
      <w:bookmarkEnd w:id="9"/>
      <w:tr w:rsidR="003C24F0" w:rsidRPr="00A200F6" w14:paraId="7FFDFD68" w14:textId="77777777" w:rsidTr="006E648A">
        <w:tc>
          <w:tcPr>
            <w:tcW w:w="1701" w:type="dxa"/>
          </w:tcPr>
          <w:p w14:paraId="618A271F" w14:textId="77777777" w:rsidR="003C24F0" w:rsidRPr="00B33D34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87C">
              <w:rPr>
                <w:rFonts w:ascii="Times New Roman" w:hAnsi="Times New Roman" w:cs="Times New Roman"/>
                <w:b/>
                <w:bCs/>
                <w:spacing w:val="15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spacing w:val="15"/>
                <w:szCs w:val="21"/>
              </w:rPr>
              <w:t>&gt;</w:t>
            </w:r>
            <w:r w:rsidRPr="0020387C">
              <w:rPr>
                <w:rFonts w:ascii="Times New Roman" w:hAnsi="Times New Roman" w:cs="Times New Roman" w:hint="eastAsia"/>
                <w:b/>
                <w:bCs/>
                <w:spacing w:val="15"/>
                <w:szCs w:val="21"/>
              </w:rPr>
              <w:t>65</w:t>
            </w:r>
          </w:p>
        </w:tc>
        <w:tc>
          <w:tcPr>
            <w:tcW w:w="2127" w:type="dxa"/>
            <w:gridSpan w:val="3"/>
          </w:tcPr>
          <w:p w14:paraId="0C0BABD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CB962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4BD0C6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9512C5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01909404" w14:textId="77777777" w:rsidTr="006E648A">
        <w:tc>
          <w:tcPr>
            <w:tcW w:w="1701" w:type="dxa"/>
          </w:tcPr>
          <w:p w14:paraId="4DEF89EC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Tumor size</w:t>
            </w:r>
          </w:p>
        </w:tc>
        <w:tc>
          <w:tcPr>
            <w:tcW w:w="2127" w:type="dxa"/>
            <w:gridSpan w:val="3"/>
          </w:tcPr>
          <w:p w14:paraId="798B0869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97(0.989-1.005)</w:t>
            </w:r>
          </w:p>
        </w:tc>
        <w:tc>
          <w:tcPr>
            <w:tcW w:w="992" w:type="dxa"/>
          </w:tcPr>
          <w:p w14:paraId="65CE90A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504</w:t>
            </w:r>
          </w:p>
        </w:tc>
        <w:tc>
          <w:tcPr>
            <w:tcW w:w="2126" w:type="dxa"/>
          </w:tcPr>
          <w:p w14:paraId="408FBE0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798282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657C3D47" w14:textId="77777777" w:rsidTr="006E648A">
        <w:tc>
          <w:tcPr>
            <w:tcW w:w="1701" w:type="dxa"/>
          </w:tcPr>
          <w:p w14:paraId="228B0850" w14:textId="77777777" w:rsidR="003C24F0" w:rsidRPr="00B33D34" w:rsidRDefault="003C24F0" w:rsidP="006E648A">
            <w:pPr>
              <w:ind w:firstLineChars="50" w:firstLin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Grade</w:t>
            </w:r>
          </w:p>
        </w:tc>
        <w:tc>
          <w:tcPr>
            <w:tcW w:w="2127" w:type="dxa"/>
            <w:gridSpan w:val="3"/>
          </w:tcPr>
          <w:p w14:paraId="4ACABB0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7507D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AB9B50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6331D9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34D7706A" w14:textId="77777777" w:rsidTr="006E648A">
        <w:tc>
          <w:tcPr>
            <w:tcW w:w="1701" w:type="dxa"/>
          </w:tcPr>
          <w:p w14:paraId="6A47B8C3" w14:textId="77777777" w:rsidR="003C24F0" w:rsidRPr="00B33D34" w:rsidRDefault="003C24F0" w:rsidP="006E648A">
            <w:pPr>
              <w:ind w:firstLineChars="15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1</w:t>
            </w:r>
          </w:p>
        </w:tc>
        <w:tc>
          <w:tcPr>
            <w:tcW w:w="2127" w:type="dxa"/>
            <w:gridSpan w:val="3"/>
          </w:tcPr>
          <w:p w14:paraId="5C88073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698A159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6BDDD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522A1E40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</w:p>
        </w:tc>
      </w:tr>
      <w:tr w:rsidR="003C24F0" w:rsidRPr="00A200F6" w14:paraId="5FF5EDB2" w14:textId="77777777" w:rsidTr="006E648A">
        <w:tc>
          <w:tcPr>
            <w:tcW w:w="1701" w:type="dxa"/>
          </w:tcPr>
          <w:p w14:paraId="48007351" w14:textId="77777777" w:rsidR="003C24F0" w:rsidRPr="00B33D34" w:rsidRDefault="003C24F0" w:rsidP="006E648A">
            <w:pPr>
              <w:ind w:firstLineChars="15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2</w:t>
            </w:r>
          </w:p>
        </w:tc>
        <w:tc>
          <w:tcPr>
            <w:tcW w:w="2127" w:type="dxa"/>
            <w:gridSpan w:val="3"/>
          </w:tcPr>
          <w:p w14:paraId="5454B7F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50(0.788-5.333)</w:t>
            </w:r>
          </w:p>
        </w:tc>
        <w:tc>
          <w:tcPr>
            <w:tcW w:w="992" w:type="dxa"/>
          </w:tcPr>
          <w:p w14:paraId="5122CB9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141</w:t>
            </w:r>
          </w:p>
        </w:tc>
        <w:tc>
          <w:tcPr>
            <w:tcW w:w="2126" w:type="dxa"/>
          </w:tcPr>
          <w:p w14:paraId="3EE9043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50(0.788-5.333)</w:t>
            </w:r>
          </w:p>
        </w:tc>
        <w:tc>
          <w:tcPr>
            <w:tcW w:w="1134" w:type="dxa"/>
          </w:tcPr>
          <w:p w14:paraId="0C52CFAE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141</w:t>
            </w:r>
          </w:p>
        </w:tc>
      </w:tr>
      <w:tr w:rsidR="003C24F0" w:rsidRPr="00A200F6" w14:paraId="747BA1EB" w14:textId="77777777" w:rsidTr="006E648A">
        <w:tc>
          <w:tcPr>
            <w:tcW w:w="1701" w:type="dxa"/>
          </w:tcPr>
          <w:p w14:paraId="78ACBB4C" w14:textId="77777777" w:rsidR="003C24F0" w:rsidRPr="00B33D34" w:rsidRDefault="003C24F0" w:rsidP="006E648A">
            <w:pPr>
              <w:ind w:firstLineChars="15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3</w:t>
            </w:r>
          </w:p>
        </w:tc>
        <w:tc>
          <w:tcPr>
            <w:tcW w:w="2127" w:type="dxa"/>
            <w:gridSpan w:val="3"/>
          </w:tcPr>
          <w:p w14:paraId="159A598F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06(1.086-7.774)</w:t>
            </w:r>
          </w:p>
        </w:tc>
        <w:tc>
          <w:tcPr>
            <w:tcW w:w="992" w:type="dxa"/>
          </w:tcPr>
          <w:p w14:paraId="5D6A7BA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34</w:t>
            </w:r>
          </w:p>
        </w:tc>
        <w:tc>
          <w:tcPr>
            <w:tcW w:w="2126" w:type="dxa"/>
          </w:tcPr>
          <w:p w14:paraId="59173C37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06(1.086-7.774)</w:t>
            </w:r>
          </w:p>
        </w:tc>
        <w:tc>
          <w:tcPr>
            <w:tcW w:w="1134" w:type="dxa"/>
          </w:tcPr>
          <w:p w14:paraId="6B6DF5CD" w14:textId="77777777" w:rsidR="003C24F0" w:rsidRPr="00B33D34" w:rsidRDefault="003C24F0" w:rsidP="006E648A">
            <w:pPr>
              <w:rPr>
                <w:rFonts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34</w:t>
            </w:r>
          </w:p>
        </w:tc>
      </w:tr>
      <w:tr w:rsidR="003C24F0" w:rsidRPr="00A200F6" w14:paraId="70EDFA23" w14:textId="77777777" w:rsidTr="006E648A">
        <w:tc>
          <w:tcPr>
            <w:tcW w:w="1701" w:type="dxa"/>
          </w:tcPr>
          <w:p w14:paraId="45FFBCAA" w14:textId="77777777" w:rsidR="003C24F0" w:rsidRPr="00B33D34" w:rsidRDefault="003C24F0" w:rsidP="006E648A">
            <w:pPr>
              <w:ind w:firstLineChars="15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906974">
              <w:rPr>
                <w:rFonts w:ascii="Times New Roman" w:hAnsi="Times New Roman" w:cs="Times New Roman"/>
                <w:spacing w:val="15"/>
                <w:szCs w:val="21"/>
              </w:rPr>
              <w:t>4</w:t>
            </w:r>
          </w:p>
        </w:tc>
        <w:tc>
          <w:tcPr>
            <w:tcW w:w="2127" w:type="dxa"/>
            <w:gridSpan w:val="3"/>
          </w:tcPr>
          <w:p w14:paraId="7EF5AF2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24E675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4DFDA6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CACB82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-</w:t>
            </w:r>
          </w:p>
        </w:tc>
      </w:tr>
      <w:tr w:rsidR="003C24F0" w:rsidRPr="00A200F6" w14:paraId="457C2868" w14:textId="77777777" w:rsidTr="006E648A">
        <w:tc>
          <w:tcPr>
            <w:tcW w:w="2410" w:type="dxa"/>
            <w:gridSpan w:val="3"/>
          </w:tcPr>
          <w:p w14:paraId="74A20E97" w14:textId="77777777" w:rsidR="003C24F0" w:rsidRPr="00B33D34" w:rsidRDefault="003C24F0" w:rsidP="006E648A">
            <w:pPr>
              <w:ind w:firstLineChars="50" w:firstLine="105"/>
              <w:rPr>
                <w:rFonts w:ascii="Times New Roman" w:hAnsi="Times New Roman" w:cs="Times New Roman"/>
                <w:sz w:val="18"/>
                <w:szCs w:val="18"/>
              </w:rPr>
            </w:pPr>
            <w:r w:rsidRPr="00FE6BE9">
              <w:rPr>
                <w:rFonts w:ascii="Times New Roman" w:hAnsi="Times New Roman" w:cs="Times New Roman"/>
                <w:szCs w:val="21"/>
              </w:rPr>
              <w:t>Intraoperative blood loss</w:t>
            </w:r>
          </w:p>
        </w:tc>
        <w:tc>
          <w:tcPr>
            <w:tcW w:w="1418" w:type="dxa"/>
          </w:tcPr>
          <w:p w14:paraId="0816BD0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5F81D9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A0551C6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1F0128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C24F0" w:rsidRPr="00A200F6" w14:paraId="21AC538C" w14:textId="77777777" w:rsidTr="006E648A">
        <w:tc>
          <w:tcPr>
            <w:tcW w:w="1701" w:type="dxa"/>
          </w:tcPr>
          <w:p w14:paraId="4727058F" w14:textId="77777777" w:rsidR="003C24F0" w:rsidRPr="00B33D34" w:rsidRDefault="003C24F0" w:rsidP="006E648A">
            <w:pPr>
              <w:ind w:firstLineChars="100" w:firstLine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2127" w:type="dxa"/>
            <w:gridSpan w:val="3"/>
          </w:tcPr>
          <w:p w14:paraId="3F0D086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72074B6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CE38F6C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01EB4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C24F0" w:rsidRPr="00A200F6" w14:paraId="52AC6943" w14:textId="77777777" w:rsidTr="006E648A">
        <w:tc>
          <w:tcPr>
            <w:tcW w:w="1701" w:type="dxa"/>
          </w:tcPr>
          <w:p w14:paraId="6B0DD748" w14:textId="77777777" w:rsidR="003C24F0" w:rsidRPr="00B33D34" w:rsidRDefault="003C24F0" w:rsidP="006E648A">
            <w:pPr>
              <w:ind w:firstLineChars="100" w:firstLine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&gt;200ml</w:t>
            </w:r>
          </w:p>
        </w:tc>
        <w:tc>
          <w:tcPr>
            <w:tcW w:w="2127" w:type="dxa"/>
            <w:gridSpan w:val="3"/>
          </w:tcPr>
          <w:p w14:paraId="0D08D28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318(0.757-2.292)</w:t>
            </w:r>
          </w:p>
        </w:tc>
        <w:tc>
          <w:tcPr>
            <w:tcW w:w="992" w:type="dxa"/>
          </w:tcPr>
          <w:p w14:paraId="26824C8E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329</w:t>
            </w:r>
          </w:p>
        </w:tc>
        <w:tc>
          <w:tcPr>
            <w:tcW w:w="2126" w:type="dxa"/>
          </w:tcPr>
          <w:p w14:paraId="6FBFBB8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8AF38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C24F0" w:rsidRPr="00A200F6" w14:paraId="255F0D0E" w14:textId="77777777" w:rsidTr="006E648A">
        <w:tc>
          <w:tcPr>
            <w:tcW w:w="2127" w:type="dxa"/>
            <w:gridSpan w:val="2"/>
          </w:tcPr>
          <w:p w14:paraId="3B4F2188" w14:textId="6A041214" w:rsidR="003C24F0" w:rsidRPr="00424216" w:rsidRDefault="00B33839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4216">
              <w:rPr>
                <w:rFonts w:ascii="Times New Roman" w:hAnsi="Times New Roman" w:cs="Times New Roman"/>
                <w:szCs w:val="21"/>
              </w:rPr>
              <w:t>PA-TACE</w:t>
            </w:r>
          </w:p>
        </w:tc>
        <w:tc>
          <w:tcPr>
            <w:tcW w:w="1701" w:type="dxa"/>
            <w:gridSpan w:val="2"/>
          </w:tcPr>
          <w:p w14:paraId="65C6315A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60267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B02B66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7DBA4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C24F0" w:rsidRPr="00A200F6" w14:paraId="6557DA08" w14:textId="77777777" w:rsidTr="006E648A">
        <w:tc>
          <w:tcPr>
            <w:tcW w:w="1701" w:type="dxa"/>
          </w:tcPr>
          <w:p w14:paraId="4A84A9D4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No</w:t>
            </w:r>
          </w:p>
        </w:tc>
        <w:tc>
          <w:tcPr>
            <w:tcW w:w="2127" w:type="dxa"/>
            <w:gridSpan w:val="3"/>
          </w:tcPr>
          <w:p w14:paraId="5E73F86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220CEE05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989</w:t>
            </w:r>
          </w:p>
        </w:tc>
        <w:tc>
          <w:tcPr>
            <w:tcW w:w="2126" w:type="dxa"/>
          </w:tcPr>
          <w:p w14:paraId="6513F98D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5977DB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  <w:tr w:rsidR="003C24F0" w:rsidRPr="00A200F6" w14:paraId="23398EB9" w14:textId="77777777" w:rsidTr="006E648A">
        <w:tc>
          <w:tcPr>
            <w:tcW w:w="1701" w:type="dxa"/>
          </w:tcPr>
          <w:p w14:paraId="76545E10" w14:textId="77777777" w:rsidR="003C24F0" w:rsidRPr="00B33D34" w:rsidRDefault="003C24F0" w:rsidP="006E648A">
            <w:pPr>
              <w:ind w:firstLineChars="100" w:first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szCs w:val="21"/>
              </w:rPr>
              <w:t>Yes</w:t>
            </w:r>
          </w:p>
        </w:tc>
        <w:tc>
          <w:tcPr>
            <w:tcW w:w="2127" w:type="dxa"/>
            <w:gridSpan w:val="3"/>
          </w:tcPr>
          <w:p w14:paraId="1DA98101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.004(0.586-1.721)</w:t>
            </w:r>
          </w:p>
        </w:tc>
        <w:tc>
          <w:tcPr>
            <w:tcW w:w="992" w:type="dxa"/>
          </w:tcPr>
          <w:p w14:paraId="0AC6BA24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4DFA217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5A09E0" w14:textId="77777777" w:rsidR="003C24F0" w:rsidRPr="00B33D34" w:rsidRDefault="003C24F0" w:rsidP="006E648A">
            <w:pPr>
              <w:rPr>
                <w:rFonts w:ascii="Times New Roman" w:hAnsi="Times New Roman" w:cs="Times New Roman"/>
                <w:spacing w:val="15"/>
                <w:sz w:val="18"/>
                <w:szCs w:val="18"/>
              </w:rPr>
            </w:pPr>
          </w:p>
        </w:tc>
      </w:tr>
    </w:tbl>
    <w:p w14:paraId="72251975" w14:textId="0D1E850F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66E3512F" w14:textId="39AE75E1" w:rsidR="0003571A" w:rsidRDefault="0003571A" w:rsidP="003C24F0">
      <w:pPr>
        <w:rPr>
          <w:rFonts w:ascii="Times New Roman" w:hAnsi="Times New Roman" w:cs="Times New Roman"/>
          <w:sz w:val="24"/>
          <w:szCs w:val="24"/>
        </w:rPr>
      </w:pPr>
    </w:p>
    <w:p w14:paraId="74ED119A" w14:textId="77777777" w:rsidR="0003571A" w:rsidRDefault="0003571A" w:rsidP="003C24F0">
      <w:pPr>
        <w:rPr>
          <w:rFonts w:ascii="Times New Roman" w:hAnsi="Times New Roman" w:cs="Times New Roman"/>
          <w:sz w:val="24"/>
          <w:szCs w:val="24"/>
        </w:rPr>
      </w:pPr>
    </w:p>
    <w:p w14:paraId="144E9DEF" w14:textId="0C5DEE5A" w:rsidR="003C24F0" w:rsidRDefault="0014141C" w:rsidP="003C24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14141C"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571A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89597F" w:rsidRPr="0089597F">
        <w:rPr>
          <w:rFonts w:ascii="Times New Roman" w:hAnsi="Times New Roman" w:cs="Times New Roman"/>
          <w:sz w:val="24"/>
          <w:szCs w:val="24"/>
        </w:rPr>
        <w:t xml:space="preserve"> </w:t>
      </w:r>
      <w:r w:rsidR="0089597F">
        <w:rPr>
          <w:rFonts w:ascii="Times New Roman" w:hAnsi="Times New Roman" w:cs="Times New Roman"/>
          <w:sz w:val="24"/>
          <w:szCs w:val="24"/>
        </w:rPr>
        <w:t xml:space="preserve">Trend </w:t>
      </w:r>
      <w:r w:rsidR="0089597F" w:rsidRPr="0095784C">
        <w:rPr>
          <w:rFonts w:ascii="Times New Roman" w:hAnsi="Times New Roman" w:cs="Times New Roman"/>
          <w:sz w:val="24"/>
          <w:szCs w:val="24"/>
        </w:rPr>
        <w:t xml:space="preserve">test and the values of </w:t>
      </w:r>
      <w:r w:rsidR="0089597F">
        <w:rPr>
          <w:rFonts w:ascii="Times New Roman" w:hAnsi="Times New Roman" w:cs="Times New Roman"/>
          <w:sz w:val="24"/>
          <w:szCs w:val="24"/>
        </w:rPr>
        <w:t>p</w:t>
      </w:r>
      <w:r w:rsidR="0089597F" w:rsidRPr="0095784C">
        <w:rPr>
          <w:rFonts w:ascii="Times New Roman" w:hAnsi="Times New Roman" w:cs="Times New Roman"/>
          <w:sz w:val="24"/>
          <w:szCs w:val="24"/>
        </w:rPr>
        <w:t>er 1 SD</w:t>
      </w:r>
      <w:r w:rsidR="0089597F" w:rsidRPr="00A90EB3">
        <w:rPr>
          <w:rFonts w:ascii="Times New Roman" w:hAnsi="Times New Roman" w:cs="Times New Roman"/>
          <w:sz w:val="24"/>
          <w:szCs w:val="24"/>
        </w:rPr>
        <w:t xml:space="preserve"> </w:t>
      </w:r>
      <w:r w:rsidR="0089597F">
        <w:rPr>
          <w:rFonts w:ascii="Times New Roman" w:hAnsi="Times New Roman" w:cs="Times New Roman"/>
          <w:sz w:val="24"/>
          <w:szCs w:val="24"/>
        </w:rPr>
        <w:t>of the whole</w:t>
      </w:r>
      <w:r w:rsidR="0089597F" w:rsidRPr="0095784C">
        <w:rPr>
          <w:rFonts w:ascii="Times New Roman" w:hAnsi="Times New Roman" w:cs="Times New Roman"/>
          <w:sz w:val="24"/>
          <w:szCs w:val="24"/>
        </w:rPr>
        <w:t xml:space="preserve"> cohort</w:t>
      </w:r>
      <w:r w:rsidR="0089597F">
        <w:rPr>
          <w:rFonts w:ascii="Times New Roman" w:hAnsi="Times New Roman" w:cs="Times New Roman"/>
          <w:sz w:val="24"/>
          <w:szCs w:val="24"/>
        </w:rPr>
        <w:t xml:space="preserve"> and </w:t>
      </w:r>
      <w:r w:rsidR="0089597F" w:rsidRPr="000A7199">
        <w:rPr>
          <w:rFonts w:ascii="Times New Roman" w:hAnsi="Times New Roman" w:cs="Times New Roman"/>
          <w:sz w:val="24"/>
          <w:szCs w:val="24"/>
        </w:rPr>
        <w:t xml:space="preserve">the </w:t>
      </w:r>
      <w:r w:rsidR="0089597F" w:rsidRPr="00E51153">
        <w:rPr>
          <w:rFonts w:ascii="Times New Roman" w:hAnsi="Times New Roman" w:cs="Times New Roman"/>
          <w:sz w:val="24"/>
          <w:szCs w:val="24"/>
        </w:rPr>
        <w:t>subgroup</w:t>
      </w:r>
      <w:r w:rsidR="0089597F">
        <w:rPr>
          <w:rFonts w:ascii="Times New Roman" w:hAnsi="Times New Roman" w:cs="Times New Roman"/>
          <w:sz w:val="24"/>
          <w:szCs w:val="24"/>
        </w:rPr>
        <w:t xml:space="preserve"> in </w:t>
      </w:r>
      <w:r w:rsidR="0089597F" w:rsidRPr="002378FF">
        <w:rPr>
          <w:rFonts w:ascii="Times New Roman" w:hAnsi="Times New Roman" w:cs="Times New Roman"/>
          <w:sz w:val="24"/>
          <w:szCs w:val="24"/>
        </w:rPr>
        <w:t>validation</w:t>
      </w:r>
      <w:r w:rsidR="0089597F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a"/>
        <w:tblW w:w="6379" w:type="dxa"/>
        <w:tblLook w:val="04A0" w:firstRow="1" w:lastRow="0" w:firstColumn="1" w:lastColumn="0" w:noHBand="0" w:noVBand="1"/>
      </w:tblPr>
      <w:tblGrid>
        <w:gridCol w:w="1843"/>
        <w:gridCol w:w="709"/>
        <w:gridCol w:w="2126"/>
        <w:gridCol w:w="1701"/>
      </w:tblGrid>
      <w:tr w:rsidR="003C24F0" w14:paraId="799208FA" w14:textId="77777777" w:rsidTr="006E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1843" w:type="dxa"/>
            <w:vMerge w:val="restart"/>
          </w:tcPr>
          <w:p w14:paraId="270D9A31" w14:textId="77777777" w:rsidR="003C24F0" w:rsidRPr="00B33D34" w:rsidRDefault="003C24F0" w:rsidP="006E6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9C4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AF59C4">
              <w:rPr>
                <w:rFonts w:ascii="Times New Roman" w:hAnsi="Times New Roman" w:cs="Times New Roman" w:hint="eastAsia"/>
                <w:sz w:val="28"/>
                <w:szCs w:val="28"/>
              </w:rPr>
              <w:t>u</w:t>
            </w:r>
            <w:r w:rsidRPr="00AF59C4">
              <w:rPr>
                <w:rFonts w:ascii="Times New Roman" w:hAnsi="Times New Roman" w:cs="Times New Roman"/>
                <w:sz w:val="28"/>
                <w:szCs w:val="28"/>
              </w:rPr>
              <w:t>mor size</w:t>
            </w:r>
          </w:p>
        </w:tc>
        <w:tc>
          <w:tcPr>
            <w:tcW w:w="709" w:type="dxa"/>
            <w:vMerge w:val="restart"/>
          </w:tcPr>
          <w:p w14:paraId="4FE0FE66" w14:textId="77777777" w:rsidR="003C24F0" w:rsidRPr="00493890" w:rsidRDefault="003C24F0" w:rsidP="006E6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9C4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827" w:type="dxa"/>
            <w:gridSpan w:val="2"/>
          </w:tcPr>
          <w:p w14:paraId="058C7C87" w14:textId="77777777" w:rsidR="003C24F0" w:rsidRDefault="003C24F0" w:rsidP="006E648A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3C24F0" w14:paraId="2F8BB952" w14:textId="77777777" w:rsidTr="006E648A">
        <w:trPr>
          <w:trHeight w:val="159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26F5907" w14:textId="77777777" w:rsidR="003C24F0" w:rsidRDefault="003C24F0" w:rsidP="006E648A"/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4B74546" w14:textId="77777777" w:rsidR="003C24F0" w:rsidRDefault="003C24F0" w:rsidP="006E648A"/>
        </w:tc>
        <w:tc>
          <w:tcPr>
            <w:tcW w:w="2126" w:type="dxa"/>
            <w:tcBorders>
              <w:bottom w:val="single" w:sz="4" w:space="0" w:color="auto"/>
            </w:tcBorders>
          </w:tcPr>
          <w:p w14:paraId="75E95F46" w14:textId="77777777" w:rsidR="003C24F0" w:rsidRPr="00B33D34" w:rsidRDefault="003C24F0" w:rsidP="006E648A">
            <w:pPr>
              <w:rPr>
                <w:rFonts w:ascii="Times New Roman" w:hAnsi="Times New Roman" w:cs="Times New Roman"/>
              </w:rPr>
            </w:pPr>
            <w:r w:rsidRPr="00B33D34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F90043" w14:textId="77777777" w:rsidR="003C24F0" w:rsidRDefault="003C24F0" w:rsidP="006E648A">
            <w:r w:rsidRPr="00B33D34">
              <w:rPr>
                <w:rFonts w:ascii="Times New Roman" w:hAnsi="Times New Roman" w:cs="Times New Roman" w:hint="eastAsia"/>
              </w:rPr>
              <w:t>M</w:t>
            </w:r>
            <w:r w:rsidRPr="00B33D34">
              <w:rPr>
                <w:rFonts w:ascii="Times New Roman" w:hAnsi="Times New Roman" w:cs="Times New Roman"/>
              </w:rPr>
              <w:t>odel 2</w:t>
            </w:r>
          </w:p>
        </w:tc>
      </w:tr>
      <w:tr w:rsidR="003C24F0" w14:paraId="1E367D1C" w14:textId="77777777" w:rsidTr="006E648A">
        <w:trPr>
          <w:trHeight w:val="319"/>
        </w:trPr>
        <w:tc>
          <w:tcPr>
            <w:tcW w:w="1843" w:type="dxa"/>
          </w:tcPr>
          <w:p w14:paraId="1E51545C" w14:textId="77777777" w:rsidR="003C24F0" w:rsidRPr="00E95675" w:rsidRDefault="003C24F0" w:rsidP="006E6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567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E956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e cohort</w:t>
            </w:r>
          </w:p>
        </w:tc>
        <w:tc>
          <w:tcPr>
            <w:tcW w:w="709" w:type="dxa"/>
          </w:tcPr>
          <w:p w14:paraId="311E1188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2126" w:type="dxa"/>
          </w:tcPr>
          <w:p w14:paraId="69936C84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B6E330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4F0" w14:paraId="6D30AC30" w14:textId="77777777" w:rsidTr="006E648A">
        <w:trPr>
          <w:trHeight w:val="319"/>
        </w:trPr>
        <w:tc>
          <w:tcPr>
            <w:tcW w:w="1843" w:type="dxa"/>
          </w:tcPr>
          <w:p w14:paraId="2B6A5864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≤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29CDB72A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126" w:type="dxa"/>
          </w:tcPr>
          <w:p w14:paraId="53F8A0FF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701" w:type="dxa"/>
          </w:tcPr>
          <w:p w14:paraId="04452F35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3C24F0" w14:paraId="77426B4B" w14:textId="77777777" w:rsidTr="006E648A">
        <w:trPr>
          <w:trHeight w:val="319"/>
        </w:trPr>
        <w:tc>
          <w:tcPr>
            <w:tcW w:w="1843" w:type="dxa"/>
          </w:tcPr>
          <w:p w14:paraId="7F4AA685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9446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94468">
              <w:rPr>
                <w:rFonts w:ascii="Times New Roman" w:hAnsi="Times New Roman" w:cs="Times New Roman"/>
                <w:szCs w:val="21"/>
              </w:rPr>
              <w:t>-35 mm)</w:t>
            </w:r>
          </w:p>
        </w:tc>
        <w:tc>
          <w:tcPr>
            <w:tcW w:w="709" w:type="dxa"/>
          </w:tcPr>
          <w:p w14:paraId="6DE32A89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126" w:type="dxa"/>
          </w:tcPr>
          <w:p w14:paraId="3EE3AB1A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(0.734-1.9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F27DC7D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3(0.672-1.811)</w:t>
            </w:r>
          </w:p>
        </w:tc>
      </w:tr>
      <w:tr w:rsidR="003C24F0" w14:paraId="5C9A59DE" w14:textId="77777777" w:rsidTr="006E648A">
        <w:trPr>
          <w:trHeight w:val="319"/>
        </w:trPr>
        <w:tc>
          <w:tcPr>
            <w:tcW w:w="1843" w:type="dxa"/>
          </w:tcPr>
          <w:p w14:paraId="4A1B0BD0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94468">
              <w:rPr>
                <w:rFonts w:ascii="Times New Roman" w:hAnsi="Times New Roman" w:cs="Times New Roman"/>
                <w:szCs w:val="21"/>
              </w:rPr>
              <w:t>36-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0AA1163D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26" w:type="dxa"/>
          </w:tcPr>
          <w:p w14:paraId="60DED64F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2-3.259)</w:t>
            </w:r>
          </w:p>
        </w:tc>
        <w:tc>
          <w:tcPr>
            <w:tcW w:w="1701" w:type="dxa"/>
          </w:tcPr>
          <w:p w14:paraId="5FD07EB9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7(1.294-3.176)</w:t>
            </w:r>
          </w:p>
        </w:tc>
      </w:tr>
      <w:tr w:rsidR="003C24F0" w14:paraId="20321516" w14:textId="77777777" w:rsidTr="006E648A">
        <w:trPr>
          <w:trHeight w:val="319"/>
        </w:trPr>
        <w:tc>
          <w:tcPr>
            <w:tcW w:w="1843" w:type="dxa"/>
          </w:tcPr>
          <w:p w14:paraId="2876919C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67BCE017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26" w:type="dxa"/>
          </w:tcPr>
          <w:p w14:paraId="53EDCB10" w14:textId="77777777" w:rsidR="003C24F0" w:rsidRPr="00ED0442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3(2.164-5.102)</w:t>
            </w:r>
          </w:p>
        </w:tc>
        <w:tc>
          <w:tcPr>
            <w:tcW w:w="1701" w:type="dxa"/>
          </w:tcPr>
          <w:p w14:paraId="6494168D" w14:textId="77777777" w:rsidR="003C24F0" w:rsidRPr="00ED0442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4(1.990-4.872)</w:t>
            </w:r>
          </w:p>
        </w:tc>
      </w:tr>
      <w:tr w:rsidR="003C24F0" w14:paraId="7CCD07D3" w14:textId="77777777" w:rsidTr="006E648A">
        <w:trPr>
          <w:trHeight w:val="319"/>
        </w:trPr>
        <w:tc>
          <w:tcPr>
            <w:tcW w:w="1843" w:type="dxa"/>
          </w:tcPr>
          <w:p w14:paraId="3C5FBC1E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trend</w:t>
            </w:r>
          </w:p>
        </w:tc>
        <w:tc>
          <w:tcPr>
            <w:tcW w:w="709" w:type="dxa"/>
          </w:tcPr>
          <w:p w14:paraId="3FC09D8B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68C4BF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＜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561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D50B8C3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＜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561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</w:tr>
      <w:tr w:rsidR="003C24F0" w14:paraId="1A5CFAFA" w14:textId="77777777" w:rsidTr="006E648A">
        <w:trPr>
          <w:trHeight w:val="319"/>
        </w:trPr>
        <w:tc>
          <w:tcPr>
            <w:tcW w:w="1843" w:type="dxa"/>
          </w:tcPr>
          <w:p w14:paraId="60B21493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Per 1 SD</w:t>
            </w:r>
          </w:p>
        </w:tc>
        <w:tc>
          <w:tcPr>
            <w:tcW w:w="709" w:type="dxa"/>
          </w:tcPr>
          <w:p w14:paraId="2ACC2D09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E87FBE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3(1.276-1.586)</w:t>
            </w:r>
          </w:p>
        </w:tc>
        <w:tc>
          <w:tcPr>
            <w:tcW w:w="1701" w:type="dxa"/>
          </w:tcPr>
          <w:p w14:paraId="7379952E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4(1.240-1.589)</w:t>
            </w:r>
          </w:p>
        </w:tc>
      </w:tr>
      <w:tr w:rsidR="003C24F0" w14:paraId="412CF5D1" w14:textId="77777777" w:rsidTr="006E648A">
        <w:trPr>
          <w:trHeight w:val="319"/>
        </w:trPr>
        <w:tc>
          <w:tcPr>
            <w:tcW w:w="1843" w:type="dxa"/>
          </w:tcPr>
          <w:p w14:paraId="7C1506A2" w14:textId="77777777" w:rsidR="003C24F0" w:rsidRPr="00E94468" w:rsidRDefault="003C24F0" w:rsidP="006E648A">
            <w:pPr>
              <w:rPr>
                <w:rFonts w:ascii="Times New Roman" w:hAnsi="Times New Roman" w:cs="Times New Roman"/>
                <w:szCs w:val="21"/>
              </w:rPr>
            </w:pPr>
            <w:r w:rsidRPr="00C473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685384">
              <w:rPr>
                <w:rFonts w:ascii="Times New Roman" w:hAnsi="Times New Roman" w:cs="Times New Roman"/>
                <w:sz w:val="24"/>
                <w:szCs w:val="24"/>
              </w:rPr>
              <w:t xml:space="preserve"> ≤65</w:t>
            </w:r>
          </w:p>
        </w:tc>
        <w:tc>
          <w:tcPr>
            <w:tcW w:w="709" w:type="dxa"/>
          </w:tcPr>
          <w:p w14:paraId="4DAC6F6F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2126" w:type="dxa"/>
          </w:tcPr>
          <w:p w14:paraId="6B3BD574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78C510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4F0" w14:paraId="7EE5105A" w14:textId="77777777" w:rsidTr="006E648A">
        <w:trPr>
          <w:trHeight w:val="319"/>
        </w:trPr>
        <w:tc>
          <w:tcPr>
            <w:tcW w:w="1843" w:type="dxa"/>
          </w:tcPr>
          <w:p w14:paraId="74DF2844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≤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94468">
              <w:rPr>
                <w:rFonts w:ascii="Times New Roman" w:hAnsi="Times New Roman" w:cs="Times New Roman"/>
                <w:szCs w:val="21"/>
              </w:rPr>
              <w:t>mm)</w:t>
            </w:r>
          </w:p>
        </w:tc>
        <w:tc>
          <w:tcPr>
            <w:tcW w:w="709" w:type="dxa"/>
          </w:tcPr>
          <w:p w14:paraId="3018B4A3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126" w:type="dxa"/>
          </w:tcPr>
          <w:p w14:paraId="3ED6957A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14:paraId="49312F01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3C24F0" w14:paraId="13B2FDB4" w14:textId="77777777" w:rsidTr="006E648A">
        <w:trPr>
          <w:trHeight w:val="319"/>
        </w:trPr>
        <w:tc>
          <w:tcPr>
            <w:tcW w:w="1843" w:type="dxa"/>
          </w:tcPr>
          <w:p w14:paraId="34B1487A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9446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9446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10364CDC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2126" w:type="dxa"/>
          </w:tcPr>
          <w:p w14:paraId="0E2F53EA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5(0.695-2,122)</w:t>
            </w:r>
          </w:p>
        </w:tc>
        <w:tc>
          <w:tcPr>
            <w:tcW w:w="1701" w:type="dxa"/>
          </w:tcPr>
          <w:p w14:paraId="48B2F021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4(0.638-1.979)</w:t>
            </w:r>
          </w:p>
        </w:tc>
      </w:tr>
      <w:tr w:rsidR="003C24F0" w14:paraId="1B1350EF" w14:textId="77777777" w:rsidTr="006E648A">
        <w:trPr>
          <w:trHeight w:val="319"/>
        </w:trPr>
        <w:tc>
          <w:tcPr>
            <w:tcW w:w="1843" w:type="dxa"/>
          </w:tcPr>
          <w:p w14:paraId="54BBA274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9446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9446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3D542198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2126" w:type="dxa"/>
          </w:tcPr>
          <w:p w14:paraId="5F999BCF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3(1.267-3.589)</w:t>
            </w:r>
          </w:p>
        </w:tc>
        <w:tc>
          <w:tcPr>
            <w:tcW w:w="1701" w:type="dxa"/>
          </w:tcPr>
          <w:p w14:paraId="22FB3B01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6(1.175-3.390)</w:t>
            </w:r>
          </w:p>
        </w:tc>
      </w:tr>
      <w:tr w:rsidR="003C24F0" w14:paraId="3BFA8205" w14:textId="77777777" w:rsidTr="006E648A">
        <w:trPr>
          <w:trHeight w:val="319"/>
        </w:trPr>
        <w:tc>
          <w:tcPr>
            <w:tcW w:w="1843" w:type="dxa"/>
          </w:tcPr>
          <w:p w14:paraId="4F14A3CF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Q 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04F89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Pr="00E9446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94468">
              <w:rPr>
                <w:rFonts w:ascii="Times New Roman" w:hAnsi="Times New Roman" w:cs="Times New Roman"/>
                <w:szCs w:val="21"/>
              </w:rPr>
              <w:t xml:space="preserve"> mm)</w:t>
            </w:r>
          </w:p>
        </w:tc>
        <w:tc>
          <w:tcPr>
            <w:tcW w:w="709" w:type="dxa"/>
          </w:tcPr>
          <w:p w14:paraId="65DD24DF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126" w:type="dxa"/>
          </w:tcPr>
          <w:p w14:paraId="6FDC75B2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35(2.570-6.711)</w:t>
            </w:r>
          </w:p>
        </w:tc>
        <w:tc>
          <w:tcPr>
            <w:tcW w:w="1701" w:type="dxa"/>
          </w:tcPr>
          <w:p w14:paraId="779C2313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4(2.346-6.399)</w:t>
            </w:r>
          </w:p>
        </w:tc>
      </w:tr>
      <w:tr w:rsidR="003C24F0" w14:paraId="0F0BC6D5" w14:textId="77777777" w:rsidTr="006E648A">
        <w:trPr>
          <w:trHeight w:val="319"/>
        </w:trPr>
        <w:tc>
          <w:tcPr>
            <w:tcW w:w="1843" w:type="dxa"/>
          </w:tcPr>
          <w:p w14:paraId="145AC5DF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trend</w:t>
            </w:r>
          </w:p>
        </w:tc>
        <w:tc>
          <w:tcPr>
            <w:tcW w:w="709" w:type="dxa"/>
          </w:tcPr>
          <w:p w14:paraId="7965BD7F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23A7E6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＜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561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 w:rsidRPr="005618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5ECF8A6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F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817F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C24F0" w14:paraId="7F753662" w14:textId="77777777" w:rsidTr="006E648A">
        <w:trPr>
          <w:trHeight w:val="319"/>
        </w:trPr>
        <w:tc>
          <w:tcPr>
            <w:tcW w:w="1843" w:type="dxa"/>
          </w:tcPr>
          <w:p w14:paraId="51D79AA4" w14:textId="77777777" w:rsidR="003C24F0" w:rsidRPr="00E94468" w:rsidRDefault="003C24F0" w:rsidP="006E648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94468">
              <w:rPr>
                <w:rFonts w:ascii="Times New Roman" w:hAnsi="Times New Roman" w:cs="Times New Roman"/>
                <w:szCs w:val="21"/>
              </w:rPr>
              <w:t>Per 1 SD</w:t>
            </w:r>
          </w:p>
        </w:tc>
        <w:tc>
          <w:tcPr>
            <w:tcW w:w="709" w:type="dxa"/>
          </w:tcPr>
          <w:p w14:paraId="5754676F" w14:textId="77777777" w:rsidR="003C24F0" w:rsidRPr="00C46A21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10EFB4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2(1.434-1.856)</w:t>
            </w:r>
          </w:p>
        </w:tc>
        <w:tc>
          <w:tcPr>
            <w:tcW w:w="1701" w:type="dxa"/>
          </w:tcPr>
          <w:p w14:paraId="10C8B931" w14:textId="77777777" w:rsidR="003C24F0" w:rsidRDefault="003C24F0" w:rsidP="006E6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4(1.329-1.747)</w:t>
            </w:r>
          </w:p>
        </w:tc>
      </w:tr>
    </w:tbl>
    <w:p w14:paraId="4EB44689" w14:textId="77777777" w:rsidR="003C24F0" w:rsidRPr="00224414" w:rsidRDefault="003C24F0" w:rsidP="003C24F0">
      <w:pPr>
        <w:rPr>
          <w:rFonts w:ascii="Times New Roman" w:hAnsi="Times New Roman" w:cs="Times New Roman"/>
          <w:sz w:val="24"/>
          <w:szCs w:val="24"/>
        </w:rPr>
      </w:pPr>
      <w:r w:rsidRPr="00224414">
        <w:rPr>
          <w:rFonts w:ascii="Times New Roman" w:hAnsi="Times New Roman" w:cs="Times New Roman"/>
          <w:sz w:val="24"/>
          <w:szCs w:val="24"/>
        </w:rPr>
        <w:t xml:space="preserve">Model 1: Adjus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224414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, sex </w:t>
      </w:r>
    </w:p>
    <w:p w14:paraId="7502D633" w14:textId="30B6AD71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  <w:r w:rsidRPr="00224414">
        <w:rPr>
          <w:rFonts w:ascii="Times New Roman" w:hAnsi="Times New Roman" w:cs="Times New Roman"/>
          <w:sz w:val="24"/>
          <w:szCs w:val="24"/>
        </w:rPr>
        <w:t xml:space="preserve">Model 2: Adjusted for </w:t>
      </w:r>
      <w:r>
        <w:rPr>
          <w:rFonts w:ascii="Times New Roman" w:hAnsi="Times New Roman" w:cs="Times New Roman"/>
          <w:sz w:val="24"/>
          <w:szCs w:val="24"/>
        </w:rPr>
        <w:t>age, sex</w:t>
      </w:r>
      <w:r w:rsidRPr="0022441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rade,</w:t>
      </w:r>
      <w:r w:rsidRPr="001C3D82">
        <w:t xml:space="preserve"> </w:t>
      </w:r>
      <w:r w:rsidRPr="001C3D82">
        <w:rPr>
          <w:rFonts w:ascii="Times New Roman" w:hAnsi="Times New Roman" w:cs="Times New Roman"/>
          <w:sz w:val="24"/>
          <w:szCs w:val="24"/>
        </w:rPr>
        <w:t>Intraoperative blood los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E6BE9">
        <w:rPr>
          <w:rFonts w:ascii="Times New Roman" w:hAnsi="Times New Roman" w:cs="Times New Roman"/>
          <w:sz w:val="24"/>
          <w:szCs w:val="24"/>
        </w:rPr>
        <w:t>P</w:t>
      </w:r>
      <w:r w:rsidR="00966CB3">
        <w:rPr>
          <w:rFonts w:ascii="Times New Roman" w:hAnsi="Times New Roman" w:cs="Times New Roman"/>
          <w:sz w:val="24"/>
          <w:szCs w:val="24"/>
        </w:rPr>
        <w:t>A</w:t>
      </w:r>
      <w:r w:rsidRPr="00FE6BE9">
        <w:rPr>
          <w:rFonts w:ascii="Times New Roman" w:hAnsi="Times New Roman" w:cs="Times New Roman"/>
          <w:sz w:val="24"/>
          <w:szCs w:val="24"/>
        </w:rPr>
        <w:t>-TACE</w:t>
      </w:r>
    </w:p>
    <w:p w14:paraId="08E059F7" w14:textId="77777777" w:rsidR="003C24F0" w:rsidRPr="00AE4496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21E820E3" w14:textId="77777777" w:rsidR="003C24F0" w:rsidRDefault="003C24F0" w:rsidP="003C24F0">
      <w:pPr>
        <w:rPr>
          <w:rFonts w:ascii="Times New Roman" w:hAnsi="Times New Roman" w:cs="Times New Roman"/>
          <w:sz w:val="24"/>
          <w:szCs w:val="24"/>
        </w:rPr>
      </w:pPr>
    </w:p>
    <w:p w14:paraId="4D29D2BB" w14:textId="77777777" w:rsidR="003C24F0" w:rsidRPr="003C24F0" w:rsidRDefault="003C24F0" w:rsidP="007835F3">
      <w:pPr>
        <w:rPr>
          <w:rFonts w:ascii="Times New Roman" w:hAnsi="Times New Roman" w:cs="Times New Roman"/>
          <w:sz w:val="24"/>
          <w:szCs w:val="24"/>
        </w:rPr>
      </w:pPr>
    </w:p>
    <w:sectPr w:rsidR="003C24F0" w:rsidRPr="003C2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3F0A3" w14:textId="77777777" w:rsidR="008D2CCE" w:rsidRDefault="008D2CCE" w:rsidP="003C1B91">
      <w:r>
        <w:separator/>
      </w:r>
    </w:p>
  </w:endnote>
  <w:endnote w:type="continuationSeparator" w:id="0">
    <w:p w14:paraId="4A9BA223" w14:textId="77777777" w:rsidR="008D2CCE" w:rsidRDefault="008D2CCE" w:rsidP="003C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6D037" w14:textId="77777777" w:rsidR="008D2CCE" w:rsidRDefault="008D2CCE" w:rsidP="003C1B91">
      <w:r>
        <w:separator/>
      </w:r>
    </w:p>
  </w:footnote>
  <w:footnote w:type="continuationSeparator" w:id="0">
    <w:p w14:paraId="3F360AB0" w14:textId="77777777" w:rsidR="008D2CCE" w:rsidRDefault="008D2CCE" w:rsidP="003C1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F65AA"/>
    <w:multiLevelType w:val="multilevel"/>
    <w:tmpl w:val="EE9ED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6837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07"/>
    <w:rsid w:val="000030D1"/>
    <w:rsid w:val="00010144"/>
    <w:rsid w:val="00012A4B"/>
    <w:rsid w:val="000200EC"/>
    <w:rsid w:val="000206C3"/>
    <w:rsid w:val="00032F7C"/>
    <w:rsid w:val="00033FFE"/>
    <w:rsid w:val="0003571A"/>
    <w:rsid w:val="000360C2"/>
    <w:rsid w:val="000406B2"/>
    <w:rsid w:val="000409A1"/>
    <w:rsid w:val="00043E2B"/>
    <w:rsid w:val="0004411A"/>
    <w:rsid w:val="00053917"/>
    <w:rsid w:val="0006155F"/>
    <w:rsid w:val="00067A33"/>
    <w:rsid w:val="000704B9"/>
    <w:rsid w:val="00081ACC"/>
    <w:rsid w:val="00083189"/>
    <w:rsid w:val="000A7199"/>
    <w:rsid w:val="000B0E59"/>
    <w:rsid w:val="000B3E78"/>
    <w:rsid w:val="000C34D7"/>
    <w:rsid w:val="000C3799"/>
    <w:rsid w:val="000C7CF0"/>
    <w:rsid w:val="000D0637"/>
    <w:rsid w:val="000E00D3"/>
    <w:rsid w:val="000E4BDF"/>
    <w:rsid w:val="000F056C"/>
    <w:rsid w:val="000F4B85"/>
    <w:rsid w:val="000F7141"/>
    <w:rsid w:val="001016C8"/>
    <w:rsid w:val="0010319C"/>
    <w:rsid w:val="00104F43"/>
    <w:rsid w:val="001078A9"/>
    <w:rsid w:val="00126617"/>
    <w:rsid w:val="00126E13"/>
    <w:rsid w:val="00133C03"/>
    <w:rsid w:val="00134441"/>
    <w:rsid w:val="0014141C"/>
    <w:rsid w:val="00142D0A"/>
    <w:rsid w:val="00160E90"/>
    <w:rsid w:val="0018266D"/>
    <w:rsid w:val="00184C56"/>
    <w:rsid w:val="00186F55"/>
    <w:rsid w:val="0019076E"/>
    <w:rsid w:val="001967EB"/>
    <w:rsid w:val="00197AF2"/>
    <w:rsid w:val="001A1B49"/>
    <w:rsid w:val="001B03B6"/>
    <w:rsid w:val="001B492F"/>
    <w:rsid w:val="001C19C2"/>
    <w:rsid w:val="001C29E1"/>
    <w:rsid w:val="001C3A0E"/>
    <w:rsid w:val="001C3D82"/>
    <w:rsid w:val="001C785A"/>
    <w:rsid w:val="001E08F6"/>
    <w:rsid w:val="001E774E"/>
    <w:rsid w:val="001F151D"/>
    <w:rsid w:val="001F2870"/>
    <w:rsid w:val="0020387C"/>
    <w:rsid w:val="00204F89"/>
    <w:rsid w:val="00217847"/>
    <w:rsid w:val="00220E9D"/>
    <w:rsid w:val="0022212B"/>
    <w:rsid w:val="00224414"/>
    <w:rsid w:val="00226F5A"/>
    <w:rsid w:val="00232503"/>
    <w:rsid w:val="00233DB4"/>
    <w:rsid w:val="0023710A"/>
    <w:rsid w:val="002378FF"/>
    <w:rsid w:val="002424E1"/>
    <w:rsid w:val="00243EB7"/>
    <w:rsid w:val="00245E93"/>
    <w:rsid w:val="00255436"/>
    <w:rsid w:val="00264683"/>
    <w:rsid w:val="00264E51"/>
    <w:rsid w:val="002703A5"/>
    <w:rsid w:val="002715CB"/>
    <w:rsid w:val="00274F32"/>
    <w:rsid w:val="0027609A"/>
    <w:rsid w:val="00283531"/>
    <w:rsid w:val="00283F2C"/>
    <w:rsid w:val="002860F3"/>
    <w:rsid w:val="00294FE5"/>
    <w:rsid w:val="002A158B"/>
    <w:rsid w:val="002A3E1F"/>
    <w:rsid w:val="002A43DC"/>
    <w:rsid w:val="002B0322"/>
    <w:rsid w:val="002B0C7D"/>
    <w:rsid w:val="002B6BB2"/>
    <w:rsid w:val="002C0F08"/>
    <w:rsid w:val="002C47A2"/>
    <w:rsid w:val="002E0B3F"/>
    <w:rsid w:val="002E4DD8"/>
    <w:rsid w:val="002E6A8E"/>
    <w:rsid w:val="002F063D"/>
    <w:rsid w:val="002F6DA3"/>
    <w:rsid w:val="002F721F"/>
    <w:rsid w:val="003072D0"/>
    <w:rsid w:val="00310BFE"/>
    <w:rsid w:val="00311D9E"/>
    <w:rsid w:val="00325615"/>
    <w:rsid w:val="00332947"/>
    <w:rsid w:val="003358BC"/>
    <w:rsid w:val="00336A07"/>
    <w:rsid w:val="00337838"/>
    <w:rsid w:val="00346C78"/>
    <w:rsid w:val="00350BDD"/>
    <w:rsid w:val="0035395D"/>
    <w:rsid w:val="00362094"/>
    <w:rsid w:val="003634A4"/>
    <w:rsid w:val="003704F8"/>
    <w:rsid w:val="00370C26"/>
    <w:rsid w:val="003728A3"/>
    <w:rsid w:val="00376148"/>
    <w:rsid w:val="003768D3"/>
    <w:rsid w:val="003807C9"/>
    <w:rsid w:val="00383B6E"/>
    <w:rsid w:val="0039000F"/>
    <w:rsid w:val="00390F62"/>
    <w:rsid w:val="003924BB"/>
    <w:rsid w:val="00393422"/>
    <w:rsid w:val="00396040"/>
    <w:rsid w:val="003A098A"/>
    <w:rsid w:val="003A0B9F"/>
    <w:rsid w:val="003A2C88"/>
    <w:rsid w:val="003B0CBE"/>
    <w:rsid w:val="003B5C21"/>
    <w:rsid w:val="003C1B91"/>
    <w:rsid w:val="003C24F0"/>
    <w:rsid w:val="003D0BDC"/>
    <w:rsid w:val="003D429D"/>
    <w:rsid w:val="003E7EAC"/>
    <w:rsid w:val="003F2459"/>
    <w:rsid w:val="00406ED5"/>
    <w:rsid w:val="00406F64"/>
    <w:rsid w:val="004128FE"/>
    <w:rsid w:val="00422D1F"/>
    <w:rsid w:val="004230B0"/>
    <w:rsid w:val="00424216"/>
    <w:rsid w:val="00424A80"/>
    <w:rsid w:val="00427BDF"/>
    <w:rsid w:val="00435AAA"/>
    <w:rsid w:val="004375A0"/>
    <w:rsid w:val="004412D5"/>
    <w:rsid w:val="004461F1"/>
    <w:rsid w:val="004663C7"/>
    <w:rsid w:val="0046767A"/>
    <w:rsid w:val="004677CF"/>
    <w:rsid w:val="004765CB"/>
    <w:rsid w:val="0048082E"/>
    <w:rsid w:val="00484FDC"/>
    <w:rsid w:val="00491609"/>
    <w:rsid w:val="00493890"/>
    <w:rsid w:val="00495A47"/>
    <w:rsid w:val="004A630B"/>
    <w:rsid w:val="004B1A14"/>
    <w:rsid w:val="004B5F09"/>
    <w:rsid w:val="004B7F02"/>
    <w:rsid w:val="004C2BA1"/>
    <w:rsid w:val="004D762D"/>
    <w:rsid w:val="004E0A41"/>
    <w:rsid w:val="004E148E"/>
    <w:rsid w:val="004F1311"/>
    <w:rsid w:val="004F4B43"/>
    <w:rsid w:val="004F6067"/>
    <w:rsid w:val="00500C5D"/>
    <w:rsid w:val="0050162B"/>
    <w:rsid w:val="00506C5E"/>
    <w:rsid w:val="005114AA"/>
    <w:rsid w:val="00514FA3"/>
    <w:rsid w:val="00515BE2"/>
    <w:rsid w:val="00516EE1"/>
    <w:rsid w:val="00517BBC"/>
    <w:rsid w:val="00517E9E"/>
    <w:rsid w:val="00526B21"/>
    <w:rsid w:val="00526DAB"/>
    <w:rsid w:val="005340B8"/>
    <w:rsid w:val="005348D2"/>
    <w:rsid w:val="005416C1"/>
    <w:rsid w:val="0054453B"/>
    <w:rsid w:val="00560385"/>
    <w:rsid w:val="00561862"/>
    <w:rsid w:val="00561B50"/>
    <w:rsid w:val="00562103"/>
    <w:rsid w:val="00570AF8"/>
    <w:rsid w:val="00572795"/>
    <w:rsid w:val="005808E6"/>
    <w:rsid w:val="00582BA9"/>
    <w:rsid w:val="00585358"/>
    <w:rsid w:val="00595CB2"/>
    <w:rsid w:val="005966BB"/>
    <w:rsid w:val="005A2765"/>
    <w:rsid w:val="005A5B0F"/>
    <w:rsid w:val="005B5381"/>
    <w:rsid w:val="005B59E1"/>
    <w:rsid w:val="005C03B0"/>
    <w:rsid w:val="005D3C42"/>
    <w:rsid w:val="005D68C4"/>
    <w:rsid w:val="005D69FE"/>
    <w:rsid w:val="005E4D45"/>
    <w:rsid w:val="005E5B55"/>
    <w:rsid w:val="0060175B"/>
    <w:rsid w:val="00602236"/>
    <w:rsid w:val="006031EE"/>
    <w:rsid w:val="00616A0A"/>
    <w:rsid w:val="00623625"/>
    <w:rsid w:val="00624C48"/>
    <w:rsid w:val="006279ED"/>
    <w:rsid w:val="00627B77"/>
    <w:rsid w:val="006401B9"/>
    <w:rsid w:val="0064721D"/>
    <w:rsid w:val="00650A65"/>
    <w:rsid w:val="00656469"/>
    <w:rsid w:val="006613B8"/>
    <w:rsid w:val="0066484D"/>
    <w:rsid w:val="00685384"/>
    <w:rsid w:val="00686363"/>
    <w:rsid w:val="00693201"/>
    <w:rsid w:val="00696331"/>
    <w:rsid w:val="006A147B"/>
    <w:rsid w:val="006A32A6"/>
    <w:rsid w:val="006A3EDF"/>
    <w:rsid w:val="006B3166"/>
    <w:rsid w:val="006B3CE7"/>
    <w:rsid w:val="006D04FE"/>
    <w:rsid w:val="006D59F3"/>
    <w:rsid w:val="006D7731"/>
    <w:rsid w:val="006E2B37"/>
    <w:rsid w:val="006F067C"/>
    <w:rsid w:val="006F1584"/>
    <w:rsid w:val="006F6DE8"/>
    <w:rsid w:val="006F7CF3"/>
    <w:rsid w:val="006F7EC4"/>
    <w:rsid w:val="007004C4"/>
    <w:rsid w:val="00703B7E"/>
    <w:rsid w:val="0071373A"/>
    <w:rsid w:val="00716F2C"/>
    <w:rsid w:val="00717AF8"/>
    <w:rsid w:val="00717C57"/>
    <w:rsid w:val="00721553"/>
    <w:rsid w:val="00721A3D"/>
    <w:rsid w:val="0072548D"/>
    <w:rsid w:val="0072667C"/>
    <w:rsid w:val="007335C3"/>
    <w:rsid w:val="00744770"/>
    <w:rsid w:val="007536D1"/>
    <w:rsid w:val="00757B6C"/>
    <w:rsid w:val="00764D7F"/>
    <w:rsid w:val="00767066"/>
    <w:rsid w:val="007702B2"/>
    <w:rsid w:val="00773848"/>
    <w:rsid w:val="007770D1"/>
    <w:rsid w:val="0078169A"/>
    <w:rsid w:val="007835F3"/>
    <w:rsid w:val="00783F70"/>
    <w:rsid w:val="00785ED2"/>
    <w:rsid w:val="00790748"/>
    <w:rsid w:val="00791F5C"/>
    <w:rsid w:val="00795C8E"/>
    <w:rsid w:val="007B0459"/>
    <w:rsid w:val="007B6EB1"/>
    <w:rsid w:val="007C19FC"/>
    <w:rsid w:val="007C4683"/>
    <w:rsid w:val="007D3730"/>
    <w:rsid w:val="007E74AC"/>
    <w:rsid w:val="007F6C32"/>
    <w:rsid w:val="00804958"/>
    <w:rsid w:val="00812037"/>
    <w:rsid w:val="0081207D"/>
    <w:rsid w:val="0081279A"/>
    <w:rsid w:val="00817F18"/>
    <w:rsid w:val="00826489"/>
    <w:rsid w:val="008374C6"/>
    <w:rsid w:val="00837E86"/>
    <w:rsid w:val="008539A3"/>
    <w:rsid w:val="00855706"/>
    <w:rsid w:val="0086063B"/>
    <w:rsid w:val="00862996"/>
    <w:rsid w:val="00865AB7"/>
    <w:rsid w:val="00876F71"/>
    <w:rsid w:val="008814ED"/>
    <w:rsid w:val="0089316C"/>
    <w:rsid w:val="0089597F"/>
    <w:rsid w:val="008A03A6"/>
    <w:rsid w:val="008A5B0B"/>
    <w:rsid w:val="008A63B6"/>
    <w:rsid w:val="008C47B7"/>
    <w:rsid w:val="008D0D89"/>
    <w:rsid w:val="008D2CCE"/>
    <w:rsid w:val="008D66CF"/>
    <w:rsid w:val="008D6830"/>
    <w:rsid w:val="008E2A0F"/>
    <w:rsid w:val="008F0F58"/>
    <w:rsid w:val="008F3C99"/>
    <w:rsid w:val="00900AF7"/>
    <w:rsid w:val="00906974"/>
    <w:rsid w:val="00907DB5"/>
    <w:rsid w:val="00914A3D"/>
    <w:rsid w:val="0091602D"/>
    <w:rsid w:val="00921C52"/>
    <w:rsid w:val="00924765"/>
    <w:rsid w:val="00932BF1"/>
    <w:rsid w:val="00941241"/>
    <w:rsid w:val="00946AFE"/>
    <w:rsid w:val="0095092C"/>
    <w:rsid w:val="009517DC"/>
    <w:rsid w:val="009542E8"/>
    <w:rsid w:val="0095784C"/>
    <w:rsid w:val="009612C7"/>
    <w:rsid w:val="00962B83"/>
    <w:rsid w:val="00966CB3"/>
    <w:rsid w:val="00967822"/>
    <w:rsid w:val="00977BA4"/>
    <w:rsid w:val="00983A9D"/>
    <w:rsid w:val="00983AB3"/>
    <w:rsid w:val="00992435"/>
    <w:rsid w:val="00992C10"/>
    <w:rsid w:val="0099319F"/>
    <w:rsid w:val="00994267"/>
    <w:rsid w:val="009A250B"/>
    <w:rsid w:val="009A674A"/>
    <w:rsid w:val="009B58AF"/>
    <w:rsid w:val="009D2E5F"/>
    <w:rsid w:val="009D388B"/>
    <w:rsid w:val="009D7CA4"/>
    <w:rsid w:val="009F2D00"/>
    <w:rsid w:val="009F491D"/>
    <w:rsid w:val="009F5C5F"/>
    <w:rsid w:val="00A04070"/>
    <w:rsid w:val="00A13FFF"/>
    <w:rsid w:val="00A200F6"/>
    <w:rsid w:val="00A20F4F"/>
    <w:rsid w:val="00A2262B"/>
    <w:rsid w:val="00A24762"/>
    <w:rsid w:val="00A31704"/>
    <w:rsid w:val="00A33B25"/>
    <w:rsid w:val="00A34E16"/>
    <w:rsid w:val="00A37BA1"/>
    <w:rsid w:val="00A41471"/>
    <w:rsid w:val="00A42A17"/>
    <w:rsid w:val="00A44389"/>
    <w:rsid w:val="00A503CC"/>
    <w:rsid w:val="00A72A93"/>
    <w:rsid w:val="00A82418"/>
    <w:rsid w:val="00A86753"/>
    <w:rsid w:val="00A87D5C"/>
    <w:rsid w:val="00A90EB3"/>
    <w:rsid w:val="00A948B3"/>
    <w:rsid w:val="00A95FD8"/>
    <w:rsid w:val="00AA0811"/>
    <w:rsid w:val="00AA0A74"/>
    <w:rsid w:val="00AA40D2"/>
    <w:rsid w:val="00AB4CB1"/>
    <w:rsid w:val="00AB7956"/>
    <w:rsid w:val="00AC3FBC"/>
    <w:rsid w:val="00AE12B8"/>
    <w:rsid w:val="00AE4496"/>
    <w:rsid w:val="00AE5B2A"/>
    <w:rsid w:val="00AF59C4"/>
    <w:rsid w:val="00AF7737"/>
    <w:rsid w:val="00B237B2"/>
    <w:rsid w:val="00B24D74"/>
    <w:rsid w:val="00B33839"/>
    <w:rsid w:val="00B338FD"/>
    <w:rsid w:val="00B33D34"/>
    <w:rsid w:val="00B347B9"/>
    <w:rsid w:val="00B3749C"/>
    <w:rsid w:val="00B37D98"/>
    <w:rsid w:val="00B50F23"/>
    <w:rsid w:val="00B52EFC"/>
    <w:rsid w:val="00B561D8"/>
    <w:rsid w:val="00B85710"/>
    <w:rsid w:val="00BA75D0"/>
    <w:rsid w:val="00BB51C6"/>
    <w:rsid w:val="00BC05CC"/>
    <w:rsid w:val="00BC12C1"/>
    <w:rsid w:val="00BC18F6"/>
    <w:rsid w:val="00BE0BD7"/>
    <w:rsid w:val="00BF0280"/>
    <w:rsid w:val="00BF0683"/>
    <w:rsid w:val="00BF390E"/>
    <w:rsid w:val="00BF525D"/>
    <w:rsid w:val="00C00D35"/>
    <w:rsid w:val="00C271B4"/>
    <w:rsid w:val="00C27A93"/>
    <w:rsid w:val="00C33787"/>
    <w:rsid w:val="00C34FA6"/>
    <w:rsid w:val="00C35CAD"/>
    <w:rsid w:val="00C41850"/>
    <w:rsid w:val="00C43431"/>
    <w:rsid w:val="00C4411D"/>
    <w:rsid w:val="00C459AA"/>
    <w:rsid w:val="00C46A21"/>
    <w:rsid w:val="00C473F7"/>
    <w:rsid w:val="00C526EA"/>
    <w:rsid w:val="00C529C1"/>
    <w:rsid w:val="00C6078E"/>
    <w:rsid w:val="00C62037"/>
    <w:rsid w:val="00C65412"/>
    <w:rsid w:val="00C718CD"/>
    <w:rsid w:val="00C955A8"/>
    <w:rsid w:val="00CA3B75"/>
    <w:rsid w:val="00CA54BA"/>
    <w:rsid w:val="00CA66C4"/>
    <w:rsid w:val="00CB08C7"/>
    <w:rsid w:val="00CB6CD8"/>
    <w:rsid w:val="00CB723F"/>
    <w:rsid w:val="00CB7BD1"/>
    <w:rsid w:val="00CC18B8"/>
    <w:rsid w:val="00CC523F"/>
    <w:rsid w:val="00CC7739"/>
    <w:rsid w:val="00CD2546"/>
    <w:rsid w:val="00CD52E8"/>
    <w:rsid w:val="00CD55C8"/>
    <w:rsid w:val="00CE060C"/>
    <w:rsid w:val="00CE0EAA"/>
    <w:rsid w:val="00CE336E"/>
    <w:rsid w:val="00CF28F2"/>
    <w:rsid w:val="00D05399"/>
    <w:rsid w:val="00D20F94"/>
    <w:rsid w:val="00D229E6"/>
    <w:rsid w:val="00D4384D"/>
    <w:rsid w:val="00D4398B"/>
    <w:rsid w:val="00D60D01"/>
    <w:rsid w:val="00D71C82"/>
    <w:rsid w:val="00DA2023"/>
    <w:rsid w:val="00DA5314"/>
    <w:rsid w:val="00DC429C"/>
    <w:rsid w:val="00DC76A0"/>
    <w:rsid w:val="00DD31B6"/>
    <w:rsid w:val="00DD4D31"/>
    <w:rsid w:val="00DD581C"/>
    <w:rsid w:val="00DE0889"/>
    <w:rsid w:val="00DE1500"/>
    <w:rsid w:val="00DE5E9E"/>
    <w:rsid w:val="00DE6461"/>
    <w:rsid w:val="00DE71B9"/>
    <w:rsid w:val="00DF5AB4"/>
    <w:rsid w:val="00E02CCE"/>
    <w:rsid w:val="00E1250B"/>
    <w:rsid w:val="00E21C0B"/>
    <w:rsid w:val="00E23608"/>
    <w:rsid w:val="00E23871"/>
    <w:rsid w:val="00E23E1C"/>
    <w:rsid w:val="00E311F8"/>
    <w:rsid w:val="00E440AE"/>
    <w:rsid w:val="00E51153"/>
    <w:rsid w:val="00E5269E"/>
    <w:rsid w:val="00E6068A"/>
    <w:rsid w:val="00E622E5"/>
    <w:rsid w:val="00E64C12"/>
    <w:rsid w:val="00E656AE"/>
    <w:rsid w:val="00E71BF1"/>
    <w:rsid w:val="00E746A4"/>
    <w:rsid w:val="00E94468"/>
    <w:rsid w:val="00E95675"/>
    <w:rsid w:val="00EA363D"/>
    <w:rsid w:val="00EC11AB"/>
    <w:rsid w:val="00EC612C"/>
    <w:rsid w:val="00ED0442"/>
    <w:rsid w:val="00ED271B"/>
    <w:rsid w:val="00ED658F"/>
    <w:rsid w:val="00EE2AC7"/>
    <w:rsid w:val="00EE39DB"/>
    <w:rsid w:val="00EF12DD"/>
    <w:rsid w:val="00EF593E"/>
    <w:rsid w:val="00F07ED5"/>
    <w:rsid w:val="00F17595"/>
    <w:rsid w:val="00F20B8D"/>
    <w:rsid w:val="00F21FFC"/>
    <w:rsid w:val="00F23FCF"/>
    <w:rsid w:val="00F24CD7"/>
    <w:rsid w:val="00F25F80"/>
    <w:rsid w:val="00F27D3D"/>
    <w:rsid w:val="00F33D9A"/>
    <w:rsid w:val="00F47034"/>
    <w:rsid w:val="00F51736"/>
    <w:rsid w:val="00F52590"/>
    <w:rsid w:val="00F52B73"/>
    <w:rsid w:val="00F5305F"/>
    <w:rsid w:val="00F560E9"/>
    <w:rsid w:val="00F56F45"/>
    <w:rsid w:val="00F64022"/>
    <w:rsid w:val="00F65EDA"/>
    <w:rsid w:val="00F750DC"/>
    <w:rsid w:val="00F7573B"/>
    <w:rsid w:val="00F75FAC"/>
    <w:rsid w:val="00F82F7E"/>
    <w:rsid w:val="00F840E2"/>
    <w:rsid w:val="00F85C65"/>
    <w:rsid w:val="00F958C5"/>
    <w:rsid w:val="00FA454B"/>
    <w:rsid w:val="00FB181B"/>
    <w:rsid w:val="00FB4108"/>
    <w:rsid w:val="00FB7863"/>
    <w:rsid w:val="00FC3D37"/>
    <w:rsid w:val="00FD0CDF"/>
    <w:rsid w:val="00FD178A"/>
    <w:rsid w:val="00FE0C84"/>
    <w:rsid w:val="00FE22B5"/>
    <w:rsid w:val="00FE6BE9"/>
    <w:rsid w:val="00FE6E6D"/>
    <w:rsid w:val="00FF0A12"/>
    <w:rsid w:val="00FF0EE4"/>
    <w:rsid w:val="00FF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FCAD5"/>
  <w15:chartTrackingRefBased/>
  <w15:docId w15:val="{429FA1F5-2DF0-4769-88E3-EB204013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14A3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916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B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B91"/>
    <w:rPr>
      <w:sz w:val="18"/>
      <w:szCs w:val="18"/>
    </w:rPr>
  </w:style>
  <w:style w:type="table" w:customStyle="1" w:styleId="1">
    <w:name w:val="三线表1"/>
    <w:basedOn w:val="TableNormal"/>
    <w:uiPriority w:val="99"/>
    <w:rsid w:val="00A200F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7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E00A8-4043-4740-AD30-80C339DE5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4</TotalTime>
  <Pages>1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祎</dc:creator>
  <cp:keywords/>
  <dc:description/>
  <cp:lastModifiedBy>SUBA P.</cp:lastModifiedBy>
  <cp:revision>277</cp:revision>
  <dcterms:created xsi:type="dcterms:W3CDTF">2022-03-18T01:03:00Z</dcterms:created>
  <dcterms:modified xsi:type="dcterms:W3CDTF">2022-11-14T22:09:00Z</dcterms:modified>
</cp:coreProperties>
</file>